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04E35" w14:textId="0AFFFC8D" w:rsidR="00CB00BE" w:rsidRDefault="00CB00BE" w:rsidP="00CB00BE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6414FD7F" w14:textId="77777777" w:rsidR="00CB00BE" w:rsidRDefault="00CB00BE" w:rsidP="00CB00BE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27426" w14:textId="42515E0A" w:rsidR="00CB00BE" w:rsidRDefault="00CB00BE" w:rsidP="00CB00BE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08148320" w14:textId="77777777" w:rsidR="00CB00BE" w:rsidRDefault="00CB00BE" w:rsidP="00CB00BE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0905A" w14:textId="6FC3CCAF" w:rsidR="00CB00BE" w:rsidRPr="00D51648" w:rsidRDefault="00CB00BE" w:rsidP="00CB00BE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ign and development of a field-deployable water bath for loop-mediated isothermal amplification assay</w:t>
      </w:r>
    </w:p>
    <w:p w14:paraId="030EAEB5" w14:textId="77777777" w:rsidR="00CB00BE" w:rsidRDefault="00CB00BE" w:rsidP="00CB00BE">
      <w:pPr>
        <w:spacing w:line="480" w:lineRule="auto"/>
      </w:pPr>
    </w:p>
    <w:p w14:paraId="6550F958" w14:textId="77777777" w:rsidR="00CB00BE" w:rsidRPr="001F63C5" w:rsidRDefault="00CB00BE" w:rsidP="00CB00BE">
      <w:pPr>
        <w:spacing w:line="240" w:lineRule="auto"/>
        <w:textAlignment w:val="baseline"/>
        <w:rPr>
          <w:rFonts w:ascii="Segoe UI" w:eastAsia="Times New Roman" w:hAnsi="Segoe UI" w:cs="Segoe UI"/>
          <w:szCs w:val="24"/>
        </w:rPr>
      </w:pPr>
      <w:r w:rsidRPr="001F63C5">
        <w:rPr>
          <w:rFonts w:eastAsia="Times New Roman" w:cs="Times New Roman"/>
          <w:szCs w:val="24"/>
        </w:rPr>
        <w:t>Nafisa Rafiq</w:t>
      </w:r>
      <w:r w:rsidRPr="001F63C5">
        <w:rPr>
          <w:rFonts w:eastAsia="Times New Roman" w:cs="Times New Roman"/>
          <w:szCs w:val="24"/>
          <w:vertAlign w:val="superscript"/>
        </w:rPr>
        <w:t>1</w:t>
      </w:r>
      <w:r w:rsidRPr="001F63C5">
        <w:rPr>
          <w:rFonts w:eastAsia="Times New Roman" w:cs="Times New Roman"/>
          <w:szCs w:val="24"/>
        </w:rPr>
        <w:t>, Mohit S. Verma</w:t>
      </w:r>
      <w:r w:rsidRPr="001F63C5">
        <w:rPr>
          <w:rFonts w:eastAsia="Times New Roman" w:cs="Times New Roman"/>
          <w:szCs w:val="24"/>
          <w:vertAlign w:val="superscript"/>
        </w:rPr>
        <w:t>1, 2, 3*</w:t>
      </w:r>
      <w:r w:rsidRPr="001F63C5">
        <w:rPr>
          <w:rFonts w:eastAsia="Times New Roman" w:cs="Times New Roman"/>
          <w:szCs w:val="24"/>
        </w:rPr>
        <w:t>   </w:t>
      </w:r>
    </w:p>
    <w:p w14:paraId="6E7A8986" w14:textId="77777777" w:rsidR="00CB00BE" w:rsidRPr="00392DDA" w:rsidRDefault="00CB00BE" w:rsidP="00CB00BE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20F9E">
        <w:rPr>
          <w:rFonts w:eastAsia="Times New Roman" w:cs="Times New Roman"/>
          <w:szCs w:val="24"/>
        </w:rPr>
        <w:t>  </w:t>
      </w:r>
    </w:p>
    <w:p w14:paraId="6DFAC161" w14:textId="77777777" w:rsidR="00CB00BE" w:rsidRPr="00C61420" w:rsidRDefault="00CB00BE" w:rsidP="00CB00BE">
      <w:pPr>
        <w:spacing w:line="480" w:lineRule="auto"/>
      </w:pPr>
      <w:r>
        <w:rPr>
          <w:vertAlign w:val="superscript"/>
        </w:rPr>
        <w:t>1</w:t>
      </w:r>
      <w:r>
        <w:t>Weldon School of Biomedical Engineering, Purdue University, West Lafayette, IN, USA, 47907</w:t>
      </w:r>
    </w:p>
    <w:p w14:paraId="47D98F10" w14:textId="77777777" w:rsidR="00CB00BE" w:rsidRPr="00ED65DA" w:rsidRDefault="00CB00BE" w:rsidP="00CB00BE">
      <w:pPr>
        <w:spacing w:line="480" w:lineRule="auto"/>
      </w:pPr>
      <w:r>
        <w:rPr>
          <w:vertAlign w:val="superscript"/>
        </w:rPr>
        <w:t>2</w:t>
      </w:r>
      <w:r>
        <w:t>Department of Agricultural and Biological Engineering, Purdue University, West Lafayette, IN, USA, 47907</w:t>
      </w:r>
    </w:p>
    <w:p w14:paraId="00523727" w14:textId="77777777" w:rsidR="00CB00BE" w:rsidRDefault="00CB00BE" w:rsidP="00CB00BE">
      <w:pPr>
        <w:spacing w:line="480" w:lineRule="auto"/>
      </w:pPr>
      <w:r>
        <w:rPr>
          <w:vertAlign w:val="superscript"/>
        </w:rPr>
        <w:t>3</w:t>
      </w:r>
      <w:r>
        <w:t>Birck Nanotechnology Center, Purdue University, West Lafayette, IN, USA, 47907</w:t>
      </w:r>
    </w:p>
    <w:p w14:paraId="6D1A7A94" w14:textId="15B6A1F8" w:rsidR="00CB00BE" w:rsidRDefault="00CB00BE" w:rsidP="00CB00BE">
      <w:pPr>
        <w:rPr>
          <w:rStyle w:val="Hyperlink"/>
        </w:rPr>
      </w:pPr>
      <w:r>
        <w:t>*Corresponding author:</w:t>
      </w:r>
      <w:r w:rsidR="009F5211" w:rsidRPr="004F16D2">
        <w:rPr>
          <w:szCs w:val="24"/>
        </w:rPr>
        <w:t xml:space="preserve"> msverma@purdue.edu, 225 S. University St., West Lafayette, IN, USA, 47907</w:t>
      </w:r>
    </w:p>
    <w:p w14:paraId="2BDD6E70" w14:textId="77777777" w:rsidR="00CB00BE" w:rsidRDefault="00CB00BE" w:rsidP="00CB00BE">
      <w:pPr>
        <w:spacing w:before="100" w:beforeAutospacing="1" w:after="0" w:line="480" w:lineRule="auto"/>
      </w:pPr>
      <w:r>
        <w:br w:type="page"/>
      </w:r>
    </w:p>
    <w:p w14:paraId="4601F2C7" w14:textId="77777777" w:rsidR="00843A42" w:rsidRPr="00843A42" w:rsidRDefault="00843A42" w:rsidP="00843A42">
      <w:pPr>
        <w:pStyle w:val="ListParagraph"/>
        <w:numPr>
          <w:ilvl w:val="1"/>
          <w:numId w:val="6"/>
        </w:numPr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 w:rsidRPr="00843A42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ry Figures</w:t>
      </w:r>
    </w:p>
    <w:p w14:paraId="311A369A" w14:textId="77777777" w:rsidR="000F4506" w:rsidRDefault="000F4506" w:rsidP="009F521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0C4737" wp14:editId="2C14B989">
            <wp:extent cx="5471885" cy="2802378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73" t="10307" r="18219" b="36810"/>
                    <a:stretch/>
                  </pic:blipFill>
                  <pic:spPr bwMode="auto">
                    <a:xfrm>
                      <a:off x="0" y="0"/>
                      <a:ext cx="5533502" cy="2833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AD79E0" w14:textId="606CE776" w:rsidR="000F4506" w:rsidRDefault="000F4506" w:rsidP="009F521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="009F5211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6C02BB">
        <w:rPr>
          <w:rFonts w:ascii="Times New Roman" w:hAnsi="Times New Roman" w:cs="Times New Roman"/>
          <w:sz w:val="24"/>
          <w:szCs w:val="24"/>
        </w:rPr>
        <w:t>. Design details of the base of the lid, shown in Fig</w:t>
      </w:r>
      <w:r w:rsidR="009F5211">
        <w:rPr>
          <w:rFonts w:ascii="Times New Roman" w:hAnsi="Times New Roman" w:cs="Times New Roman"/>
          <w:sz w:val="24"/>
          <w:szCs w:val="24"/>
        </w:rPr>
        <w:t>ure</w:t>
      </w:r>
      <w:r w:rsidRPr="006C02BB">
        <w:rPr>
          <w:rFonts w:ascii="Times New Roman" w:hAnsi="Times New Roman" w:cs="Times New Roman"/>
          <w:sz w:val="24"/>
          <w:szCs w:val="24"/>
        </w:rPr>
        <w:t xml:space="preserve"> 2 (b)</w:t>
      </w:r>
    </w:p>
    <w:p w14:paraId="0D34CE65" w14:textId="77777777" w:rsidR="00C11882" w:rsidRDefault="00C11882" w:rsidP="000F4506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235195DB" w14:textId="77777777" w:rsidR="00C11882" w:rsidRDefault="00C11882" w:rsidP="000F4506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5E3C0F3E" w14:textId="77777777" w:rsidR="00C11882" w:rsidRDefault="00C11882" w:rsidP="000F4506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21BBAFAB" w14:textId="77777777" w:rsidR="00C11882" w:rsidRDefault="00C11882" w:rsidP="009F5211">
      <w:pPr>
        <w:spacing w:line="24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977E4A5" wp14:editId="178B71AC">
            <wp:extent cx="5294671" cy="3613720"/>
            <wp:effectExtent l="0" t="0" r="1270" b="6350"/>
            <wp:docPr id="1743040911" name="Picture 174304091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, engineering drawing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6" r="25275" b="26628"/>
                    <a:stretch/>
                  </pic:blipFill>
                  <pic:spPr bwMode="auto">
                    <a:xfrm>
                      <a:off x="0" y="0"/>
                      <a:ext cx="5324555" cy="3634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EFE20" w14:textId="48509FF5" w:rsidR="00C11882" w:rsidRDefault="00C11882" w:rsidP="009F5211">
      <w:pPr>
        <w:spacing w:line="240" w:lineRule="auto"/>
        <w:rPr>
          <w:rFonts w:cs="Times New Roman"/>
        </w:rPr>
      </w:pPr>
      <w:r>
        <w:rPr>
          <w:rFonts w:cs="Times New Roman"/>
          <w:szCs w:val="24"/>
        </w:rPr>
        <w:t xml:space="preserve"> 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2</w:t>
      </w:r>
      <w:r>
        <w:rPr>
          <w:rFonts w:cs="Times New Roman"/>
        </w:rPr>
        <w:t>. Design details of the sample loading lid cover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2(c)</w:t>
      </w:r>
    </w:p>
    <w:p w14:paraId="7B296E99" w14:textId="77777777" w:rsidR="000F4506" w:rsidRDefault="000F4506" w:rsidP="000F4506">
      <w:pPr>
        <w:pStyle w:val="ListParagraph"/>
        <w:ind w:left="360"/>
        <w:jc w:val="center"/>
        <w:rPr>
          <w:rFonts w:cs="Times New Roman"/>
        </w:rPr>
      </w:pPr>
    </w:p>
    <w:p w14:paraId="7F84D6D1" w14:textId="77777777" w:rsidR="000F4506" w:rsidRDefault="000F4506" w:rsidP="009F5211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21E8B39" wp14:editId="0FCCB61B">
            <wp:extent cx="4680857" cy="4047297"/>
            <wp:effectExtent l="0" t="0" r="5715" b="0"/>
            <wp:docPr id="16" name="Picture 1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engineering drawing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2" t="5093" r="29900" b="22739"/>
                    <a:stretch/>
                  </pic:blipFill>
                  <pic:spPr bwMode="auto">
                    <a:xfrm>
                      <a:off x="0" y="0"/>
                      <a:ext cx="4715469" cy="4077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21E37" w14:textId="03628221" w:rsidR="000F4506" w:rsidRDefault="000F4506" w:rsidP="009F5211">
      <w:pPr>
        <w:spacing w:line="240" w:lineRule="auto"/>
        <w:rPr>
          <w:rFonts w:cs="Times New Roman"/>
        </w:rPr>
      </w:pPr>
      <w:r>
        <w:rPr>
          <w:rFonts w:cs="Times New Roman"/>
          <w:szCs w:val="24"/>
        </w:rPr>
        <w:t xml:space="preserve"> 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</w:t>
      </w:r>
      <w:r w:rsidR="00C11882">
        <w:rPr>
          <w:rFonts w:cs="Times New Roman"/>
          <w:szCs w:val="24"/>
        </w:rPr>
        <w:t>3</w:t>
      </w:r>
      <w:r>
        <w:rPr>
          <w:rFonts w:cs="Times New Roman"/>
        </w:rPr>
        <w:t>. Design details of the container for holding the electronic components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2(d)</w:t>
      </w:r>
    </w:p>
    <w:p w14:paraId="6345A467" w14:textId="77777777" w:rsidR="000F4506" w:rsidRDefault="000F4506" w:rsidP="009F5211">
      <w:pPr>
        <w:spacing w:line="24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06A5639" wp14:editId="30A046E6">
            <wp:extent cx="4766124" cy="3097161"/>
            <wp:effectExtent l="0" t="0" r="0" b="8255"/>
            <wp:docPr id="18" name="Picture 1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, engineering drawing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712" b="28015"/>
                    <a:stretch/>
                  </pic:blipFill>
                  <pic:spPr bwMode="auto">
                    <a:xfrm>
                      <a:off x="0" y="0"/>
                      <a:ext cx="4771550" cy="3100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0FA09" w14:textId="4ACA1B44" w:rsidR="000F4506" w:rsidRDefault="000F4506" w:rsidP="009F5211">
      <w:pPr>
        <w:rPr>
          <w:rFonts w:cs="Times New Roman"/>
        </w:rPr>
      </w:pPr>
      <w:r>
        <w:rPr>
          <w:rFonts w:cs="Times New Roman"/>
          <w:szCs w:val="24"/>
        </w:rPr>
        <w:t xml:space="preserve"> 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4</w:t>
      </w:r>
      <w:r>
        <w:rPr>
          <w:rFonts w:cs="Times New Roman"/>
        </w:rPr>
        <w:t>. Design details of the plate for holding the heating element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2(e)</w:t>
      </w:r>
    </w:p>
    <w:p w14:paraId="6344CCFC" w14:textId="77777777" w:rsidR="000F4506" w:rsidRDefault="000F4506" w:rsidP="009F5211">
      <w:pPr>
        <w:rPr>
          <w:rFonts w:cs="Times New Roman"/>
        </w:rPr>
      </w:pPr>
      <w:r>
        <w:rPr>
          <w:rFonts w:cs="Times New Roman"/>
          <w:iCs/>
          <w:noProof/>
          <w:szCs w:val="24"/>
        </w:rPr>
        <w:lastRenderedPageBreak/>
        <w:drawing>
          <wp:inline distT="0" distB="0" distL="0" distR="0" wp14:anchorId="38906206" wp14:editId="12F7345B">
            <wp:extent cx="4714407" cy="3616632"/>
            <wp:effectExtent l="0" t="0" r="0" b="3175"/>
            <wp:docPr id="22" name="Picture 2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, engineering drawing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1" r="25287" b="26839"/>
                    <a:stretch/>
                  </pic:blipFill>
                  <pic:spPr bwMode="auto">
                    <a:xfrm>
                      <a:off x="0" y="0"/>
                      <a:ext cx="4778065" cy="3665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8D5B6" w14:textId="22429ECA" w:rsidR="000F4506" w:rsidRDefault="000F4506" w:rsidP="009F5211">
      <w:pPr>
        <w:rPr>
          <w:rFonts w:cs="Times New Roman"/>
        </w:rPr>
      </w:pPr>
      <w:r>
        <w:rPr>
          <w:rFonts w:cs="Times New Roman"/>
          <w:szCs w:val="24"/>
        </w:rPr>
        <w:t>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5</w:t>
      </w:r>
      <w:r>
        <w:rPr>
          <w:rFonts w:cs="Times New Roman"/>
        </w:rPr>
        <w:t>. Design details of the holder to carry paper samples from side,</w:t>
      </w:r>
      <w:r w:rsidRPr="00F542A3">
        <w:rPr>
          <w:rFonts w:cs="Times New Roman"/>
        </w:rPr>
        <w:t xml:space="preserve"> </w:t>
      </w:r>
      <w:r>
        <w:rPr>
          <w:rFonts w:cs="Times New Roman"/>
        </w:rPr>
        <w:t>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3(a)</w:t>
      </w:r>
    </w:p>
    <w:p w14:paraId="73AB82C0" w14:textId="77777777" w:rsidR="000F4506" w:rsidRDefault="000F4506" w:rsidP="009F5211">
      <w:pPr>
        <w:rPr>
          <w:rFonts w:cs="Times New Roman"/>
        </w:rPr>
      </w:pPr>
      <w:r>
        <w:rPr>
          <w:rFonts w:cs="Times New Roman"/>
          <w:iCs/>
          <w:noProof/>
          <w:szCs w:val="24"/>
        </w:rPr>
        <w:drawing>
          <wp:inline distT="0" distB="0" distL="0" distR="0" wp14:anchorId="15D3AB11" wp14:editId="3C729627">
            <wp:extent cx="4440382" cy="3214512"/>
            <wp:effectExtent l="0" t="0" r="0" b="5080"/>
            <wp:docPr id="24" name="Picture 2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, engineering drawing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63" t="4289" r="36678" b="36342"/>
                    <a:stretch/>
                  </pic:blipFill>
                  <pic:spPr bwMode="auto">
                    <a:xfrm>
                      <a:off x="0" y="0"/>
                      <a:ext cx="4452785" cy="3223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40593" w14:textId="0B3C5501" w:rsidR="000F4506" w:rsidRDefault="000F4506" w:rsidP="009F5211">
      <w:pPr>
        <w:rPr>
          <w:rFonts w:cs="Times New Roman"/>
        </w:rPr>
      </w:pPr>
      <w:r>
        <w:rPr>
          <w:rFonts w:cs="Times New Roman"/>
          <w:szCs w:val="24"/>
        </w:rPr>
        <w:t>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6</w:t>
      </w:r>
      <w:r>
        <w:rPr>
          <w:rFonts w:cs="Times New Roman"/>
        </w:rPr>
        <w:t>. Design details of the holder to carry paper samples from bottom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3(b)</w:t>
      </w:r>
    </w:p>
    <w:p w14:paraId="1C169BC4" w14:textId="77777777" w:rsidR="000F4506" w:rsidRDefault="000F4506" w:rsidP="009F5211">
      <w:pPr>
        <w:rPr>
          <w:rFonts w:cs="Times New Roman"/>
        </w:rPr>
      </w:pPr>
      <w:r>
        <w:rPr>
          <w:rFonts w:cs="Times New Roman"/>
          <w:iCs/>
          <w:noProof/>
          <w:szCs w:val="24"/>
        </w:rPr>
        <w:lastRenderedPageBreak/>
        <w:drawing>
          <wp:inline distT="0" distB="0" distL="0" distR="0" wp14:anchorId="2FAB07A7" wp14:editId="2C9A7476">
            <wp:extent cx="5231172" cy="3581400"/>
            <wp:effectExtent l="0" t="0" r="7620" b="0"/>
            <wp:docPr id="31" name="Picture 3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Diagram, engineering drawing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4" t="3142" r="26725" b="29744"/>
                    <a:stretch/>
                  </pic:blipFill>
                  <pic:spPr bwMode="auto">
                    <a:xfrm>
                      <a:off x="0" y="0"/>
                      <a:ext cx="5250358" cy="3594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26CFF" w14:textId="016DE9BC" w:rsidR="000F4506" w:rsidRDefault="000F4506" w:rsidP="009F5211">
      <w:pPr>
        <w:rPr>
          <w:rFonts w:cs="Times New Roman"/>
        </w:rPr>
      </w:pPr>
      <w:r>
        <w:rPr>
          <w:rFonts w:cs="Times New Roman"/>
          <w:szCs w:val="24"/>
        </w:rPr>
        <w:t>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7</w:t>
      </w:r>
      <w:r>
        <w:rPr>
          <w:rFonts w:cs="Times New Roman"/>
        </w:rPr>
        <w:t>. Design details of the holder to carry samples from side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3(c)</w:t>
      </w:r>
    </w:p>
    <w:p w14:paraId="1CFC2E5B" w14:textId="77777777" w:rsidR="000F4506" w:rsidRDefault="000F4506" w:rsidP="009F5211">
      <w:pPr>
        <w:rPr>
          <w:rFonts w:cs="Times New Roman"/>
        </w:rPr>
      </w:pPr>
      <w:r>
        <w:rPr>
          <w:rFonts w:cs="Times New Roman"/>
          <w:iCs/>
          <w:noProof/>
          <w:szCs w:val="24"/>
        </w:rPr>
        <w:drawing>
          <wp:inline distT="0" distB="0" distL="0" distR="0" wp14:anchorId="0003BE02" wp14:editId="1E4A89F0">
            <wp:extent cx="4871803" cy="3200774"/>
            <wp:effectExtent l="0" t="0" r="5080" b="0"/>
            <wp:docPr id="33" name="Picture 3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Diagram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0" t="2292" r="30865" b="37204"/>
                    <a:stretch/>
                  </pic:blipFill>
                  <pic:spPr bwMode="auto">
                    <a:xfrm>
                      <a:off x="0" y="0"/>
                      <a:ext cx="4922297" cy="3233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B29FC" w14:textId="24CEE1C4" w:rsidR="000F4506" w:rsidRDefault="000F4506" w:rsidP="009F5211">
      <w:pPr>
        <w:spacing w:line="360" w:lineRule="auto"/>
        <w:rPr>
          <w:rFonts w:cs="Times New Roman"/>
        </w:rPr>
      </w:pPr>
      <w:r>
        <w:rPr>
          <w:rFonts w:cs="Times New Roman"/>
          <w:szCs w:val="24"/>
        </w:rPr>
        <w:t>Fig</w:t>
      </w:r>
      <w:r w:rsidR="009F5211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S8</w:t>
      </w:r>
      <w:r>
        <w:rPr>
          <w:rFonts w:cs="Times New Roman"/>
        </w:rPr>
        <w:t>. Design details of the sample holder to carry samples from bottom, shown in Fig</w:t>
      </w:r>
      <w:r w:rsidR="009F5211">
        <w:rPr>
          <w:rFonts w:cs="Times New Roman"/>
        </w:rPr>
        <w:t>ure</w:t>
      </w:r>
      <w:r>
        <w:rPr>
          <w:rFonts w:cs="Times New Roman"/>
        </w:rPr>
        <w:t xml:space="preserve"> 3(d)</w:t>
      </w:r>
    </w:p>
    <w:p w14:paraId="22D6629E" w14:textId="77777777" w:rsidR="000F4506" w:rsidRDefault="000F4506" w:rsidP="000F4506">
      <w:pPr>
        <w:spacing w:before="100" w:beforeAutospacing="1" w:after="0" w:line="480" w:lineRule="auto"/>
        <w:rPr>
          <w:rFonts w:cs="Times New Roman"/>
          <w:iCs/>
          <w:szCs w:val="24"/>
        </w:rPr>
      </w:pPr>
    </w:p>
    <w:p w14:paraId="60B449CE" w14:textId="77777777" w:rsidR="00843A42" w:rsidRPr="00843A42" w:rsidRDefault="00843A42" w:rsidP="00843A42">
      <w:pPr>
        <w:pStyle w:val="ListParagraph"/>
        <w:numPr>
          <w:ilvl w:val="1"/>
          <w:numId w:val="6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843A42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ry Tables</w:t>
      </w:r>
    </w:p>
    <w:p w14:paraId="15921879" w14:textId="77777777" w:rsidR="000F4506" w:rsidRPr="004A4F7A" w:rsidRDefault="000F4506" w:rsidP="000F4506">
      <w:pPr>
        <w:pStyle w:val="ListParagraph"/>
        <w:spacing w:before="240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4F7A">
        <w:rPr>
          <w:rFonts w:ascii="Times New Roman" w:hAnsi="Times New Roman" w:cs="Times New Roman"/>
          <w:sz w:val="24"/>
          <w:szCs w:val="24"/>
        </w:rPr>
        <w:t>Table S1: Bill of materials used to develop the heating system (Prices are based on academic laboratory prices from vendo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7"/>
        <w:gridCol w:w="1255"/>
        <w:gridCol w:w="1500"/>
        <w:gridCol w:w="957"/>
        <w:gridCol w:w="649"/>
        <w:gridCol w:w="664"/>
        <w:gridCol w:w="813"/>
        <w:gridCol w:w="834"/>
        <w:gridCol w:w="1281"/>
      </w:tblGrid>
      <w:tr w:rsidR="000F4506" w:rsidRPr="00A90B0D" w14:paraId="5E80FD81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20C1A1F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671" w:type="pct"/>
            <w:vAlign w:val="center"/>
          </w:tcPr>
          <w:p w14:paraId="3F6F499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Supplier</w:t>
            </w:r>
          </w:p>
        </w:tc>
        <w:tc>
          <w:tcPr>
            <w:tcW w:w="802" w:type="pct"/>
            <w:vAlign w:val="center"/>
          </w:tcPr>
          <w:p w14:paraId="2B65E21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Catalog number</w:t>
            </w:r>
          </w:p>
        </w:tc>
        <w:tc>
          <w:tcPr>
            <w:tcW w:w="512" w:type="pct"/>
            <w:vAlign w:val="center"/>
          </w:tcPr>
          <w:p w14:paraId="7E9E8E5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Quantity</w:t>
            </w:r>
          </w:p>
        </w:tc>
        <w:tc>
          <w:tcPr>
            <w:tcW w:w="347" w:type="pct"/>
            <w:vAlign w:val="center"/>
          </w:tcPr>
          <w:p w14:paraId="23C6F26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355" w:type="pct"/>
            <w:vAlign w:val="center"/>
          </w:tcPr>
          <w:p w14:paraId="224F053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Price ($)</w:t>
            </w:r>
          </w:p>
        </w:tc>
        <w:tc>
          <w:tcPr>
            <w:tcW w:w="435" w:type="pct"/>
            <w:vAlign w:val="center"/>
          </w:tcPr>
          <w:p w14:paraId="4C87924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umber</w:t>
            </w:r>
            <w:r w:rsidRPr="00A90B0D">
              <w:rPr>
                <w:rFonts w:cs="Times New Roman"/>
                <w:b/>
                <w:bCs/>
                <w:sz w:val="16"/>
                <w:szCs w:val="16"/>
              </w:rPr>
              <w:t xml:space="preserve"> of units used/ device</w:t>
            </w:r>
          </w:p>
        </w:tc>
        <w:tc>
          <w:tcPr>
            <w:tcW w:w="446" w:type="pct"/>
            <w:vAlign w:val="center"/>
          </w:tcPr>
          <w:p w14:paraId="0803875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cs="Times New Roman"/>
                <w:b/>
                <w:bCs/>
                <w:sz w:val="16"/>
                <w:szCs w:val="16"/>
              </w:rPr>
              <w:t>Price ($)/</w:t>
            </w:r>
            <w:proofErr w:type="gramStart"/>
            <w:r w:rsidRPr="00A90B0D">
              <w:rPr>
                <w:rFonts w:cs="Times New Roman"/>
                <w:b/>
                <w:bCs/>
                <w:sz w:val="16"/>
                <w:szCs w:val="16"/>
              </w:rPr>
              <w:t>unit  used</w:t>
            </w:r>
            <w:proofErr w:type="gramEnd"/>
          </w:p>
        </w:tc>
        <w:tc>
          <w:tcPr>
            <w:tcW w:w="685" w:type="pct"/>
            <w:vAlign w:val="center"/>
          </w:tcPr>
          <w:p w14:paraId="0A6BA40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90B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% Contribution to total cost</w:t>
            </w:r>
          </w:p>
        </w:tc>
      </w:tr>
      <w:tr w:rsidR="000F4506" w:rsidRPr="00A90B0D" w14:paraId="7184DA7A" w14:textId="77777777" w:rsidTr="0016733E">
        <w:trPr>
          <w:trHeight w:val="314"/>
        </w:trPr>
        <w:tc>
          <w:tcPr>
            <w:tcW w:w="5000" w:type="pct"/>
            <w:gridSpan w:val="9"/>
            <w:vAlign w:val="center"/>
          </w:tcPr>
          <w:p w14:paraId="158A30F5" w14:textId="77777777" w:rsidR="000F4506" w:rsidRPr="00F2537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Heating </w:t>
            </w:r>
            <w:r w:rsidRPr="00F2537D">
              <w:rPr>
                <w:rFonts w:cs="Times New Roman"/>
                <w:b/>
                <w:bCs/>
                <w:sz w:val="16"/>
                <w:szCs w:val="16"/>
              </w:rPr>
              <w:t>Device</w:t>
            </w:r>
          </w:p>
        </w:tc>
      </w:tr>
      <w:tr w:rsidR="000F4506" w:rsidRPr="00A90B0D" w14:paraId="546EF430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10BE725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1" w:type="pct"/>
            <w:vAlign w:val="center"/>
          </w:tcPr>
          <w:p w14:paraId="7535E69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2" w:type="pct"/>
            <w:vAlign w:val="center"/>
          </w:tcPr>
          <w:p w14:paraId="2FDC57B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2" w:type="pct"/>
            <w:vAlign w:val="center"/>
          </w:tcPr>
          <w:p w14:paraId="331EFE0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4704ED0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2305D0C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312734B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</w:tcPr>
          <w:p w14:paraId="481E22D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72AEA6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F4506" w:rsidRPr="00A90B0D" w14:paraId="10D6CDC7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3F9ACAE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Raspberry pi microcontroller</w:t>
            </w:r>
          </w:p>
        </w:tc>
        <w:tc>
          <w:tcPr>
            <w:tcW w:w="671" w:type="pct"/>
            <w:vAlign w:val="center"/>
          </w:tcPr>
          <w:p w14:paraId="3067B8B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Raspberry Pi Foundation, Cambridge, England, UK</w:t>
            </w:r>
          </w:p>
        </w:tc>
        <w:tc>
          <w:tcPr>
            <w:tcW w:w="802" w:type="pct"/>
            <w:vAlign w:val="center"/>
          </w:tcPr>
          <w:p w14:paraId="1627384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7TD43PDZ</w:t>
            </w:r>
          </w:p>
        </w:tc>
        <w:tc>
          <w:tcPr>
            <w:tcW w:w="512" w:type="pct"/>
            <w:vAlign w:val="center"/>
          </w:tcPr>
          <w:p w14:paraId="79A6BAC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0C5967D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5CF0CE3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435" w:type="pct"/>
            <w:vAlign w:val="center"/>
          </w:tcPr>
          <w:p w14:paraId="1D23CF2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01CFB7D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70.0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237A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33.21</w:t>
            </w:r>
          </w:p>
        </w:tc>
      </w:tr>
      <w:tr w:rsidR="000F4506" w:rsidRPr="00A90B0D" w14:paraId="2E55A4AC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1BA0F63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SSR-40DA</w:t>
            </w:r>
          </w:p>
        </w:tc>
        <w:tc>
          <w:tcPr>
            <w:tcW w:w="671" w:type="pct"/>
            <w:vAlign w:val="center"/>
          </w:tcPr>
          <w:p w14:paraId="0912EBF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HiLetgo</w:t>
            </w:r>
            <w:proofErr w:type="spellEnd"/>
          </w:p>
        </w:tc>
        <w:tc>
          <w:tcPr>
            <w:tcW w:w="802" w:type="pct"/>
            <w:vAlign w:val="center"/>
          </w:tcPr>
          <w:p w14:paraId="35F3DF0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</w:rPr>
              <w:t>B01N0L5WSU</w:t>
            </w:r>
          </w:p>
        </w:tc>
        <w:tc>
          <w:tcPr>
            <w:tcW w:w="512" w:type="pct"/>
            <w:vAlign w:val="center"/>
          </w:tcPr>
          <w:p w14:paraId="67BF665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47" w:type="pct"/>
            <w:vAlign w:val="center"/>
          </w:tcPr>
          <w:p w14:paraId="34C5A87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1DDCB20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435" w:type="pct"/>
            <w:vAlign w:val="center"/>
          </w:tcPr>
          <w:p w14:paraId="36A767E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4F48DD5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.2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E15E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0F4506" w:rsidRPr="00A90B0D" w14:paraId="313637D1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269B25F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500W-120V Heating element</w:t>
            </w:r>
          </w:p>
        </w:tc>
        <w:tc>
          <w:tcPr>
            <w:tcW w:w="671" w:type="pct"/>
            <w:vAlign w:val="center"/>
          </w:tcPr>
          <w:p w14:paraId="290B3EA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Camco</w:t>
            </w:r>
            <w:proofErr w:type="spellEnd"/>
          </w:p>
        </w:tc>
        <w:tc>
          <w:tcPr>
            <w:tcW w:w="802" w:type="pct"/>
            <w:vAlign w:val="center"/>
          </w:tcPr>
          <w:p w14:paraId="2F6F7E09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7NPZ7LHX</w:t>
            </w:r>
          </w:p>
        </w:tc>
        <w:tc>
          <w:tcPr>
            <w:tcW w:w="512" w:type="pct"/>
            <w:vAlign w:val="center"/>
          </w:tcPr>
          <w:p w14:paraId="6342F24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47" w:type="pct"/>
            <w:vAlign w:val="center"/>
          </w:tcPr>
          <w:p w14:paraId="1A55E49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6C302BC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.99</w:t>
            </w:r>
          </w:p>
        </w:tc>
        <w:tc>
          <w:tcPr>
            <w:tcW w:w="435" w:type="pct"/>
            <w:vAlign w:val="center"/>
          </w:tcPr>
          <w:p w14:paraId="0F0D76B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128F640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3B50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0F4506" w:rsidRPr="00A90B0D" w14:paraId="68B5BE4C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080818E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DS18B20 Temperature sensor</w:t>
            </w:r>
          </w:p>
        </w:tc>
        <w:tc>
          <w:tcPr>
            <w:tcW w:w="671" w:type="pct"/>
            <w:vAlign w:val="center"/>
          </w:tcPr>
          <w:p w14:paraId="39B036C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Bojack</w:t>
            </w:r>
            <w:proofErr w:type="spellEnd"/>
          </w:p>
        </w:tc>
        <w:tc>
          <w:tcPr>
            <w:tcW w:w="802" w:type="pct"/>
            <w:vAlign w:val="center"/>
          </w:tcPr>
          <w:p w14:paraId="38332AF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  <w:t>B09NVFJYPS</w:t>
            </w:r>
          </w:p>
        </w:tc>
        <w:tc>
          <w:tcPr>
            <w:tcW w:w="512" w:type="pct"/>
            <w:vAlign w:val="center"/>
          </w:tcPr>
          <w:p w14:paraId="1E0527E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47" w:type="pct"/>
            <w:vAlign w:val="center"/>
          </w:tcPr>
          <w:p w14:paraId="46D92D7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14B16EC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35" w:type="pct"/>
            <w:vAlign w:val="center"/>
          </w:tcPr>
          <w:p w14:paraId="75F334C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0E3DE0B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.5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752A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0F4506" w:rsidRPr="00A90B0D" w14:paraId="77270C06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1F52552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Silicon wires</w:t>
            </w:r>
          </w:p>
        </w:tc>
        <w:tc>
          <w:tcPr>
            <w:tcW w:w="671" w:type="pct"/>
            <w:vAlign w:val="center"/>
          </w:tcPr>
          <w:p w14:paraId="3498C5E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Style w:val="a-size-base"/>
                <w:rFonts w:cs="Times New Roman"/>
                <w:color w:val="0F1111"/>
                <w:sz w:val="16"/>
                <w:szCs w:val="16"/>
              </w:rPr>
              <w:t>BNTECHGO</w:t>
            </w:r>
          </w:p>
        </w:tc>
        <w:tc>
          <w:tcPr>
            <w:tcW w:w="802" w:type="pct"/>
            <w:vAlign w:val="center"/>
          </w:tcPr>
          <w:p w14:paraId="63EE075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  <w:t>B01MXGNTA4</w:t>
            </w:r>
          </w:p>
        </w:tc>
        <w:tc>
          <w:tcPr>
            <w:tcW w:w="512" w:type="pct"/>
            <w:vAlign w:val="center"/>
          </w:tcPr>
          <w:p w14:paraId="3D9D54B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47" w:type="pct"/>
            <w:vAlign w:val="center"/>
          </w:tcPr>
          <w:p w14:paraId="57C72FA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feet</w:t>
            </w:r>
          </w:p>
        </w:tc>
        <w:tc>
          <w:tcPr>
            <w:tcW w:w="355" w:type="pct"/>
            <w:vAlign w:val="center"/>
          </w:tcPr>
          <w:p w14:paraId="0F7C886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6.98</w:t>
            </w:r>
          </w:p>
        </w:tc>
        <w:tc>
          <w:tcPr>
            <w:tcW w:w="435" w:type="pct"/>
            <w:vAlign w:val="center"/>
          </w:tcPr>
          <w:p w14:paraId="378932E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46" w:type="pct"/>
            <w:vAlign w:val="center"/>
          </w:tcPr>
          <w:p w14:paraId="25739CB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1009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F4506" w:rsidRPr="00A90B0D" w14:paraId="71726AD9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30052B7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Jumper wires</w:t>
            </w:r>
          </w:p>
        </w:tc>
        <w:tc>
          <w:tcPr>
            <w:tcW w:w="671" w:type="pct"/>
            <w:vAlign w:val="center"/>
          </w:tcPr>
          <w:p w14:paraId="5160E2E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Edgelec</w:t>
            </w:r>
            <w:proofErr w:type="spellEnd"/>
          </w:p>
        </w:tc>
        <w:tc>
          <w:tcPr>
            <w:tcW w:w="802" w:type="pct"/>
            <w:vAlign w:val="center"/>
          </w:tcPr>
          <w:p w14:paraId="0CEE532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  <w:t>B07GD2BWPY</w:t>
            </w:r>
          </w:p>
        </w:tc>
        <w:tc>
          <w:tcPr>
            <w:tcW w:w="512" w:type="pct"/>
            <w:vAlign w:val="center"/>
          </w:tcPr>
          <w:p w14:paraId="2DF8A35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347" w:type="pct"/>
            <w:vAlign w:val="center"/>
          </w:tcPr>
          <w:p w14:paraId="369FCFF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2BFB3FB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6.99</w:t>
            </w:r>
          </w:p>
        </w:tc>
        <w:tc>
          <w:tcPr>
            <w:tcW w:w="435" w:type="pct"/>
            <w:vAlign w:val="center"/>
          </w:tcPr>
          <w:p w14:paraId="60C8B77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46" w:type="pct"/>
            <w:vAlign w:val="center"/>
          </w:tcPr>
          <w:p w14:paraId="0F32EB2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332D9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F4506" w:rsidRPr="00A90B0D" w14:paraId="754CC814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4D79F3A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Aluminum Heat sink</w:t>
            </w:r>
          </w:p>
        </w:tc>
        <w:tc>
          <w:tcPr>
            <w:tcW w:w="671" w:type="pct"/>
            <w:vAlign w:val="center"/>
          </w:tcPr>
          <w:p w14:paraId="5A84376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Tihood</w:t>
            </w:r>
            <w:proofErr w:type="spellEnd"/>
          </w:p>
        </w:tc>
        <w:tc>
          <w:tcPr>
            <w:tcW w:w="802" w:type="pct"/>
            <w:vAlign w:val="center"/>
          </w:tcPr>
          <w:p w14:paraId="1D4F964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7QP856MJ</w:t>
            </w:r>
          </w:p>
        </w:tc>
        <w:tc>
          <w:tcPr>
            <w:tcW w:w="512" w:type="pct"/>
            <w:vAlign w:val="center"/>
          </w:tcPr>
          <w:p w14:paraId="1144424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47" w:type="pct"/>
            <w:vAlign w:val="center"/>
          </w:tcPr>
          <w:p w14:paraId="02AEC77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0627639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9.99</w:t>
            </w:r>
          </w:p>
        </w:tc>
        <w:tc>
          <w:tcPr>
            <w:tcW w:w="435" w:type="pct"/>
            <w:vAlign w:val="center"/>
          </w:tcPr>
          <w:p w14:paraId="3023A02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61C2AC0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3.3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67C6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0F4506" w:rsidRPr="00A90B0D" w14:paraId="048E6916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1DA4AD77" w14:textId="77777777" w:rsidR="000F4506" w:rsidRPr="00A90B0D" w:rsidRDefault="000F4506" w:rsidP="0016733E">
            <w:pPr>
              <w:pStyle w:val="Heading1"/>
              <w:shd w:val="clear" w:color="auto" w:fill="FFFFFF"/>
              <w:spacing w:before="0" w:line="240" w:lineRule="auto"/>
              <w:jc w:val="center"/>
              <w:rPr>
                <w:rFonts w:ascii="Times New Roman" w:hAnsi="Times New Roman" w:cs="Times New Roman"/>
                <w:color w:val="0F1111"/>
                <w:sz w:val="16"/>
                <w:szCs w:val="16"/>
              </w:rPr>
            </w:pPr>
            <w:r w:rsidRPr="00A90B0D">
              <w:rPr>
                <w:rStyle w:val="a-size-large"/>
                <w:rFonts w:ascii="Times New Roman" w:hAnsi="Times New Roman" w:cs="Times New Roman"/>
                <w:color w:val="0F1111"/>
                <w:sz w:val="16"/>
                <w:szCs w:val="16"/>
              </w:rPr>
              <w:t>Mini brushless water pump</w:t>
            </w:r>
          </w:p>
        </w:tc>
        <w:tc>
          <w:tcPr>
            <w:tcW w:w="671" w:type="pct"/>
            <w:vAlign w:val="center"/>
          </w:tcPr>
          <w:p w14:paraId="519F6DF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Cold and colder</w:t>
            </w:r>
          </w:p>
        </w:tc>
        <w:tc>
          <w:tcPr>
            <w:tcW w:w="802" w:type="pct"/>
            <w:vAlign w:val="center"/>
          </w:tcPr>
          <w:p w14:paraId="6C4B993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8RWP6GJF</w:t>
            </w:r>
          </w:p>
        </w:tc>
        <w:tc>
          <w:tcPr>
            <w:tcW w:w="512" w:type="pct"/>
            <w:vAlign w:val="center"/>
          </w:tcPr>
          <w:p w14:paraId="2B41BB0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13B1ED7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2BEFBED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435" w:type="pct"/>
            <w:vAlign w:val="center"/>
          </w:tcPr>
          <w:p w14:paraId="27799C1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7F670C7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AB03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5.50</w:t>
            </w:r>
          </w:p>
        </w:tc>
      </w:tr>
      <w:tr w:rsidR="000F4506" w:rsidRPr="00A90B0D" w14:paraId="51314338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6662200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AC-DC buck converter</w:t>
            </w:r>
          </w:p>
        </w:tc>
        <w:tc>
          <w:tcPr>
            <w:tcW w:w="671" w:type="pct"/>
            <w:vAlign w:val="center"/>
          </w:tcPr>
          <w:p w14:paraId="5D7448E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Diann</w:t>
            </w:r>
          </w:p>
        </w:tc>
        <w:tc>
          <w:tcPr>
            <w:tcW w:w="802" w:type="pct"/>
            <w:vAlign w:val="center"/>
          </w:tcPr>
          <w:p w14:paraId="511D5F8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BB8YWBHX</w:t>
            </w:r>
          </w:p>
        </w:tc>
        <w:tc>
          <w:tcPr>
            <w:tcW w:w="512" w:type="pct"/>
            <w:vAlign w:val="center"/>
          </w:tcPr>
          <w:p w14:paraId="6EE735F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47" w:type="pct"/>
            <w:vAlign w:val="center"/>
          </w:tcPr>
          <w:p w14:paraId="370EB9E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4AFE6C9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.98</w:t>
            </w:r>
          </w:p>
        </w:tc>
        <w:tc>
          <w:tcPr>
            <w:tcW w:w="435" w:type="pct"/>
            <w:vAlign w:val="center"/>
          </w:tcPr>
          <w:p w14:paraId="1D99CED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30A158C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.9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FDD2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0F4506" w:rsidRPr="00A90B0D" w14:paraId="21366B0A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69ECA4B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DC-DC buck module</w:t>
            </w:r>
          </w:p>
        </w:tc>
        <w:tc>
          <w:tcPr>
            <w:tcW w:w="671" w:type="pct"/>
            <w:vAlign w:val="center"/>
          </w:tcPr>
          <w:p w14:paraId="367702F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HiLetgo</w:t>
            </w:r>
            <w:proofErr w:type="spellEnd"/>
          </w:p>
        </w:tc>
        <w:tc>
          <w:tcPr>
            <w:tcW w:w="802" w:type="pct"/>
            <w:vAlign w:val="center"/>
          </w:tcPr>
          <w:p w14:paraId="0EBA012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1HXU1NQY</w:t>
            </w:r>
          </w:p>
        </w:tc>
        <w:tc>
          <w:tcPr>
            <w:tcW w:w="512" w:type="pct"/>
            <w:vAlign w:val="center"/>
          </w:tcPr>
          <w:p w14:paraId="10CAB77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47" w:type="pct"/>
            <w:vAlign w:val="center"/>
          </w:tcPr>
          <w:p w14:paraId="4BEE287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0A92AF2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.49</w:t>
            </w:r>
          </w:p>
        </w:tc>
        <w:tc>
          <w:tcPr>
            <w:tcW w:w="435" w:type="pct"/>
            <w:vAlign w:val="center"/>
          </w:tcPr>
          <w:p w14:paraId="385629C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5C8EBE5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90F22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F4506" w:rsidRPr="00A90B0D" w14:paraId="563A1168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3FB5107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Raspberry pi cooling fan</w:t>
            </w:r>
          </w:p>
        </w:tc>
        <w:tc>
          <w:tcPr>
            <w:tcW w:w="671" w:type="pct"/>
            <w:vAlign w:val="center"/>
          </w:tcPr>
          <w:p w14:paraId="204550B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EasyCargo</w:t>
            </w:r>
            <w:proofErr w:type="spellEnd"/>
          </w:p>
        </w:tc>
        <w:tc>
          <w:tcPr>
            <w:tcW w:w="802" w:type="pct"/>
            <w:vAlign w:val="center"/>
          </w:tcPr>
          <w:p w14:paraId="1E35574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‎B0792BW2VH</w:t>
            </w:r>
          </w:p>
        </w:tc>
        <w:tc>
          <w:tcPr>
            <w:tcW w:w="512" w:type="pct"/>
            <w:vAlign w:val="center"/>
          </w:tcPr>
          <w:p w14:paraId="7F6191A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47" w:type="pct"/>
            <w:vAlign w:val="center"/>
          </w:tcPr>
          <w:p w14:paraId="5D1ED97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0388891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.98</w:t>
            </w:r>
          </w:p>
        </w:tc>
        <w:tc>
          <w:tcPr>
            <w:tcW w:w="435" w:type="pct"/>
            <w:vAlign w:val="center"/>
          </w:tcPr>
          <w:p w14:paraId="27FEE97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794EDB4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.2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F58AF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F4506" w:rsidRPr="00A90B0D" w14:paraId="204647AD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0CBAA8D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Style w:val="item-link-text"/>
                <w:rFonts w:cs="Times New Roman"/>
                <w:sz w:val="16"/>
                <w:szCs w:val="16"/>
              </w:rPr>
              <w:t>ABS 3D Printer Filament, 1.75mm, Black</w:t>
            </w:r>
          </w:p>
        </w:tc>
        <w:tc>
          <w:tcPr>
            <w:tcW w:w="671" w:type="pct"/>
            <w:vAlign w:val="center"/>
          </w:tcPr>
          <w:p w14:paraId="6FEBDC5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NovaMaker</w:t>
            </w:r>
            <w:proofErr w:type="spellEnd"/>
          </w:p>
        </w:tc>
        <w:tc>
          <w:tcPr>
            <w:tcW w:w="802" w:type="pct"/>
            <w:vAlign w:val="center"/>
          </w:tcPr>
          <w:p w14:paraId="467154E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  <w:t>B08CC7QFXM</w:t>
            </w:r>
          </w:p>
        </w:tc>
        <w:tc>
          <w:tcPr>
            <w:tcW w:w="512" w:type="pct"/>
            <w:vAlign w:val="center"/>
          </w:tcPr>
          <w:p w14:paraId="04D293C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1D7B46A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</w:t>
            </w:r>
            <w:r w:rsidRPr="00A90B0D"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355" w:type="pct"/>
            <w:vAlign w:val="center"/>
          </w:tcPr>
          <w:p w14:paraId="1D5251F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4.99</w:t>
            </w:r>
          </w:p>
        </w:tc>
        <w:tc>
          <w:tcPr>
            <w:tcW w:w="435" w:type="pct"/>
            <w:vAlign w:val="center"/>
          </w:tcPr>
          <w:p w14:paraId="7A1EDCF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 xml:space="preserve">around </w:t>
            </w:r>
            <w:r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446" w:type="pct"/>
            <w:vAlign w:val="center"/>
          </w:tcPr>
          <w:p w14:paraId="0D0F31E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ABD8B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0F4506" w:rsidRPr="00A90B0D" w14:paraId="2221033C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43388AF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Formlabs High Temp Resin V2</w:t>
            </w:r>
          </w:p>
        </w:tc>
        <w:tc>
          <w:tcPr>
            <w:tcW w:w="671" w:type="pct"/>
            <w:vAlign w:val="center"/>
          </w:tcPr>
          <w:p w14:paraId="6B372A3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Formlabs</w:t>
            </w:r>
          </w:p>
        </w:tc>
        <w:tc>
          <w:tcPr>
            <w:tcW w:w="802" w:type="pct"/>
            <w:vAlign w:val="center"/>
          </w:tcPr>
          <w:p w14:paraId="3E5CA5E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  <w:shd w:val="clear" w:color="auto" w:fill="FFFFFF"/>
              </w:rPr>
              <w:t>RS-F2-HTAM-02</w:t>
            </w:r>
          </w:p>
        </w:tc>
        <w:tc>
          <w:tcPr>
            <w:tcW w:w="512" w:type="pct"/>
            <w:vAlign w:val="center"/>
          </w:tcPr>
          <w:p w14:paraId="035561D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7D98380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355" w:type="pct"/>
            <w:vAlign w:val="center"/>
          </w:tcPr>
          <w:p w14:paraId="53AAF94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$160</w:t>
            </w:r>
          </w:p>
        </w:tc>
        <w:tc>
          <w:tcPr>
            <w:tcW w:w="435" w:type="pct"/>
            <w:vAlign w:val="center"/>
          </w:tcPr>
          <w:p w14:paraId="61291BB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Around 0.08</w:t>
            </w:r>
          </w:p>
        </w:tc>
        <w:tc>
          <w:tcPr>
            <w:tcW w:w="446" w:type="pct"/>
            <w:vAlign w:val="center"/>
          </w:tcPr>
          <w:p w14:paraId="0119F56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959A5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6.07</w:t>
            </w:r>
          </w:p>
        </w:tc>
      </w:tr>
      <w:tr w:rsidR="000F4506" w:rsidRPr="00A90B0D" w14:paraId="474FDCFA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6785D02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lywood board</w:t>
            </w:r>
          </w:p>
        </w:tc>
        <w:tc>
          <w:tcPr>
            <w:tcW w:w="671" w:type="pct"/>
            <w:vAlign w:val="center"/>
          </w:tcPr>
          <w:p w14:paraId="138EC98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Ace Hardware</w:t>
            </w:r>
          </w:p>
        </w:tc>
        <w:tc>
          <w:tcPr>
            <w:tcW w:w="802" w:type="pct"/>
            <w:vAlign w:val="center"/>
          </w:tcPr>
          <w:p w14:paraId="67D5E85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5420278</w:t>
            </w:r>
          </w:p>
        </w:tc>
        <w:tc>
          <w:tcPr>
            <w:tcW w:w="512" w:type="pct"/>
            <w:vAlign w:val="center"/>
          </w:tcPr>
          <w:p w14:paraId="143FBA4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47" w:type="pct"/>
            <w:vAlign w:val="center"/>
          </w:tcPr>
          <w:p w14:paraId="6BD94F9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0ACF36F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.00</w:t>
            </w:r>
          </w:p>
        </w:tc>
        <w:tc>
          <w:tcPr>
            <w:tcW w:w="435" w:type="pct"/>
            <w:vAlign w:val="center"/>
          </w:tcPr>
          <w:p w14:paraId="4A7D476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432801F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8.0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F731C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3.80</w:t>
            </w:r>
          </w:p>
        </w:tc>
      </w:tr>
      <w:tr w:rsidR="000F4506" w:rsidRPr="00A90B0D" w14:paraId="1C6857C8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5DDD3A8F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5’ LCD touch screen display</w:t>
            </w:r>
          </w:p>
        </w:tc>
        <w:tc>
          <w:tcPr>
            <w:tcW w:w="671" w:type="pct"/>
            <w:vAlign w:val="center"/>
          </w:tcPr>
          <w:p w14:paraId="0B1C74B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0D">
              <w:rPr>
                <w:rFonts w:cs="Times New Roman"/>
                <w:sz w:val="16"/>
                <w:szCs w:val="16"/>
              </w:rPr>
              <w:t>Osoyoo</w:t>
            </w:r>
            <w:proofErr w:type="spellEnd"/>
          </w:p>
        </w:tc>
        <w:tc>
          <w:tcPr>
            <w:tcW w:w="802" w:type="pct"/>
            <w:vAlign w:val="center"/>
          </w:tcPr>
          <w:p w14:paraId="5DB55DA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333333"/>
                <w:sz w:val="16"/>
                <w:szCs w:val="16"/>
                <w:shd w:val="clear" w:color="auto" w:fill="FFFFFF"/>
              </w:rPr>
              <w:t>B07KKB5YS9</w:t>
            </w:r>
          </w:p>
        </w:tc>
        <w:tc>
          <w:tcPr>
            <w:tcW w:w="512" w:type="pct"/>
            <w:vAlign w:val="center"/>
          </w:tcPr>
          <w:p w14:paraId="11D5AD3A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4D63455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7467E81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435" w:type="pct"/>
            <w:vAlign w:val="center"/>
          </w:tcPr>
          <w:p w14:paraId="513F406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0297648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A90B0D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7403F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12.89</w:t>
            </w:r>
          </w:p>
        </w:tc>
      </w:tr>
      <w:tr w:rsidR="000F4506" w:rsidRPr="00A90B0D" w14:paraId="07EC8288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69FC422D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 xml:space="preserve">Carlisle 10222B07 </w:t>
            </w:r>
            <w:proofErr w:type="spellStart"/>
            <w:r w:rsidRPr="00A90B0D">
              <w:rPr>
                <w:rFonts w:cs="Times New Roman"/>
                <w:sz w:val="16"/>
                <w:szCs w:val="16"/>
              </w:rPr>
              <w:t>storplus</w:t>
            </w:r>
            <w:proofErr w:type="spellEnd"/>
            <w:r w:rsidRPr="00A90B0D">
              <w:rPr>
                <w:rFonts w:cs="Times New Roman"/>
                <w:sz w:val="16"/>
                <w:szCs w:val="16"/>
              </w:rPr>
              <w:t xml:space="preserve"> half size food pan</w:t>
            </w:r>
          </w:p>
        </w:tc>
        <w:tc>
          <w:tcPr>
            <w:tcW w:w="671" w:type="pct"/>
            <w:vAlign w:val="center"/>
          </w:tcPr>
          <w:p w14:paraId="0D83A19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Carlisle</w:t>
            </w:r>
          </w:p>
        </w:tc>
        <w:tc>
          <w:tcPr>
            <w:tcW w:w="802" w:type="pct"/>
            <w:vAlign w:val="center"/>
          </w:tcPr>
          <w:p w14:paraId="0DDAC29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  <w:t>B00D0QSWX8</w:t>
            </w:r>
          </w:p>
        </w:tc>
        <w:tc>
          <w:tcPr>
            <w:tcW w:w="512" w:type="pct"/>
            <w:vAlign w:val="center"/>
          </w:tcPr>
          <w:p w14:paraId="1C67350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3E6A2D2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Piece</w:t>
            </w:r>
          </w:p>
        </w:tc>
        <w:tc>
          <w:tcPr>
            <w:tcW w:w="355" w:type="pct"/>
            <w:vAlign w:val="center"/>
          </w:tcPr>
          <w:p w14:paraId="0A53025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0.00</w:t>
            </w:r>
          </w:p>
        </w:tc>
        <w:tc>
          <w:tcPr>
            <w:tcW w:w="435" w:type="pct"/>
            <w:vAlign w:val="center"/>
          </w:tcPr>
          <w:p w14:paraId="2D8CAC6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46" w:type="pct"/>
            <w:vAlign w:val="center"/>
          </w:tcPr>
          <w:p w14:paraId="08BEB02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0.0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7AB1F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94151">
              <w:rPr>
                <w:rFonts w:cs="Times New Roman"/>
                <w:color w:val="000000"/>
                <w:sz w:val="16"/>
                <w:szCs w:val="16"/>
              </w:rPr>
              <w:t>4.74</w:t>
            </w:r>
          </w:p>
        </w:tc>
      </w:tr>
      <w:tr w:rsidR="000F4506" w:rsidRPr="00A90B0D" w14:paraId="55AF2F71" w14:textId="77777777" w:rsidTr="0016733E">
        <w:trPr>
          <w:trHeight w:val="404"/>
        </w:trPr>
        <w:tc>
          <w:tcPr>
            <w:tcW w:w="747" w:type="pct"/>
            <w:vAlign w:val="center"/>
          </w:tcPr>
          <w:p w14:paraId="17584CB6" w14:textId="77777777" w:rsidR="000F4506" w:rsidRPr="00F2537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ub-Total:</w:t>
            </w:r>
          </w:p>
        </w:tc>
        <w:tc>
          <w:tcPr>
            <w:tcW w:w="671" w:type="pct"/>
            <w:vAlign w:val="center"/>
          </w:tcPr>
          <w:p w14:paraId="3183A98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2" w:type="pct"/>
            <w:vAlign w:val="center"/>
          </w:tcPr>
          <w:p w14:paraId="230B577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2" w:type="pct"/>
            <w:vAlign w:val="center"/>
          </w:tcPr>
          <w:p w14:paraId="0528402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74313D8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20115FF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559A97E9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</w:tcPr>
          <w:p w14:paraId="26C2AD0C" w14:textId="77777777" w:rsidR="000F4506" w:rsidRPr="00922FB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22FBD">
              <w:rPr>
                <w:rFonts w:cs="Times New Roman"/>
                <w:b/>
                <w:bCs/>
                <w:sz w:val="16"/>
                <w:szCs w:val="16"/>
              </w:rPr>
              <w:t>163.28</w:t>
            </w:r>
          </w:p>
        </w:tc>
        <w:tc>
          <w:tcPr>
            <w:tcW w:w="685" w:type="pct"/>
            <w:vAlign w:val="center"/>
          </w:tcPr>
          <w:p w14:paraId="15757250" w14:textId="77777777" w:rsidR="000F4506" w:rsidRPr="00894151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6</w:t>
            </w:r>
          </w:p>
        </w:tc>
      </w:tr>
      <w:tr w:rsidR="000F4506" w:rsidRPr="00A90B0D" w14:paraId="109BACB9" w14:textId="77777777" w:rsidTr="0016733E">
        <w:trPr>
          <w:trHeight w:val="144"/>
        </w:trPr>
        <w:tc>
          <w:tcPr>
            <w:tcW w:w="5000" w:type="pct"/>
            <w:gridSpan w:val="9"/>
            <w:vAlign w:val="center"/>
          </w:tcPr>
          <w:p w14:paraId="3CBBEDB9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F4506" w:rsidRPr="00A90B0D" w14:paraId="47813750" w14:textId="77777777" w:rsidTr="0016733E">
        <w:trPr>
          <w:trHeight w:val="377"/>
        </w:trPr>
        <w:tc>
          <w:tcPr>
            <w:tcW w:w="5000" w:type="pct"/>
            <w:gridSpan w:val="9"/>
            <w:vAlign w:val="center"/>
          </w:tcPr>
          <w:p w14:paraId="3F3DF8DE" w14:textId="77777777" w:rsidR="000F4506" w:rsidRPr="00F2537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2537D">
              <w:rPr>
                <w:rFonts w:cs="Times New Roman"/>
                <w:b/>
                <w:bCs/>
                <w:sz w:val="16"/>
                <w:szCs w:val="16"/>
              </w:rPr>
              <w:t>Sample Holders</w:t>
            </w:r>
          </w:p>
        </w:tc>
      </w:tr>
      <w:tr w:rsidR="000F4506" w:rsidRPr="00A90B0D" w14:paraId="3BC81E2D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4333C9A9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Formlabs Rigid 4000 Resin V1</w:t>
            </w:r>
          </w:p>
        </w:tc>
        <w:tc>
          <w:tcPr>
            <w:tcW w:w="671" w:type="pct"/>
            <w:vAlign w:val="center"/>
          </w:tcPr>
          <w:p w14:paraId="34CC2AD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Formlabs</w:t>
            </w:r>
          </w:p>
        </w:tc>
        <w:tc>
          <w:tcPr>
            <w:tcW w:w="802" w:type="pct"/>
            <w:vAlign w:val="center"/>
          </w:tcPr>
          <w:p w14:paraId="1793664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color w:val="0F1111"/>
                <w:sz w:val="16"/>
                <w:szCs w:val="16"/>
                <w:shd w:val="clear" w:color="auto" w:fill="FFFFFF"/>
              </w:rPr>
            </w:pPr>
            <w:r w:rsidRPr="00A90B0D">
              <w:rPr>
                <w:rFonts w:cs="Times New Roman"/>
                <w:sz w:val="16"/>
                <w:szCs w:val="16"/>
                <w:shd w:val="clear" w:color="auto" w:fill="FFFFFF"/>
              </w:rPr>
              <w:t>RS-F2-RGWH-01RS</w:t>
            </w:r>
          </w:p>
        </w:tc>
        <w:tc>
          <w:tcPr>
            <w:tcW w:w="512" w:type="pct"/>
            <w:vAlign w:val="center"/>
          </w:tcPr>
          <w:p w14:paraId="0CC756D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47" w:type="pct"/>
            <w:vAlign w:val="center"/>
          </w:tcPr>
          <w:p w14:paraId="565A12B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355" w:type="pct"/>
            <w:vAlign w:val="center"/>
          </w:tcPr>
          <w:p w14:paraId="588C2C27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$190</w:t>
            </w:r>
          </w:p>
        </w:tc>
        <w:tc>
          <w:tcPr>
            <w:tcW w:w="435" w:type="pct"/>
            <w:vAlign w:val="center"/>
          </w:tcPr>
          <w:p w14:paraId="1486A6D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Around 0.25 L</w:t>
            </w:r>
          </w:p>
        </w:tc>
        <w:tc>
          <w:tcPr>
            <w:tcW w:w="446" w:type="pct"/>
            <w:vAlign w:val="center"/>
          </w:tcPr>
          <w:p w14:paraId="0CBA60D1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90B0D">
              <w:rPr>
                <w:rFonts w:cs="Times New Roman"/>
                <w:sz w:val="16"/>
                <w:szCs w:val="16"/>
              </w:rPr>
              <w:t>47.5</w:t>
            </w:r>
          </w:p>
        </w:tc>
        <w:tc>
          <w:tcPr>
            <w:tcW w:w="685" w:type="pct"/>
            <w:vAlign w:val="center"/>
          </w:tcPr>
          <w:p w14:paraId="6520F0F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54</w:t>
            </w:r>
          </w:p>
        </w:tc>
      </w:tr>
      <w:tr w:rsidR="000F4506" w:rsidRPr="00A90B0D" w14:paraId="68D39B19" w14:textId="77777777" w:rsidTr="0016733E">
        <w:trPr>
          <w:trHeight w:val="144"/>
        </w:trPr>
        <w:tc>
          <w:tcPr>
            <w:tcW w:w="747" w:type="pct"/>
            <w:vAlign w:val="center"/>
          </w:tcPr>
          <w:p w14:paraId="073A68E9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1" w:type="pct"/>
            <w:vAlign w:val="center"/>
          </w:tcPr>
          <w:p w14:paraId="66D76DD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2" w:type="pct"/>
            <w:vAlign w:val="center"/>
          </w:tcPr>
          <w:p w14:paraId="719D979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2" w:type="pct"/>
            <w:vAlign w:val="center"/>
          </w:tcPr>
          <w:p w14:paraId="45CE38F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136BB718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265BCE04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2AFB2F1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</w:tcPr>
          <w:p w14:paraId="01498130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5" w:type="pct"/>
            <w:vAlign w:val="center"/>
          </w:tcPr>
          <w:p w14:paraId="7BEDB206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F4506" w:rsidRPr="00A90B0D" w14:paraId="742F197D" w14:textId="77777777" w:rsidTr="0016733E">
        <w:trPr>
          <w:trHeight w:val="458"/>
        </w:trPr>
        <w:tc>
          <w:tcPr>
            <w:tcW w:w="747" w:type="pct"/>
            <w:vAlign w:val="center"/>
          </w:tcPr>
          <w:p w14:paraId="18F1EA52" w14:textId="77777777" w:rsidR="000F4506" w:rsidRPr="003F2F48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otal:</w:t>
            </w:r>
          </w:p>
        </w:tc>
        <w:tc>
          <w:tcPr>
            <w:tcW w:w="671" w:type="pct"/>
            <w:vAlign w:val="center"/>
          </w:tcPr>
          <w:p w14:paraId="13B71645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2" w:type="pct"/>
            <w:vAlign w:val="center"/>
          </w:tcPr>
          <w:p w14:paraId="71DE1DAB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2" w:type="pct"/>
            <w:vAlign w:val="center"/>
          </w:tcPr>
          <w:p w14:paraId="712529B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39BD862E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36D15792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1819531C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</w:tcPr>
          <w:p w14:paraId="1E960F33" w14:textId="77777777" w:rsidR="000F4506" w:rsidRPr="00922FBD" w:rsidRDefault="000F4506" w:rsidP="0016733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22FBD">
              <w:rPr>
                <w:rFonts w:cs="Times New Roman"/>
                <w:b/>
                <w:bCs/>
                <w:sz w:val="16"/>
                <w:szCs w:val="16"/>
              </w:rPr>
              <w:t>210.78</w:t>
            </w:r>
          </w:p>
        </w:tc>
        <w:tc>
          <w:tcPr>
            <w:tcW w:w="685" w:type="pct"/>
            <w:vAlign w:val="center"/>
          </w:tcPr>
          <w:p w14:paraId="7DD1C993" w14:textId="77777777" w:rsidR="000F4506" w:rsidRPr="00A90B0D" w:rsidRDefault="000F4506" w:rsidP="0016733E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1E08D1FC" w14:textId="77777777" w:rsidR="00D25FAC" w:rsidRDefault="00D25FAC" w:rsidP="00D25FAC"/>
    <w:p w14:paraId="741E216C" w14:textId="77777777" w:rsidR="00312E34" w:rsidRDefault="00312E34" w:rsidP="00D25FAC">
      <w:pPr>
        <w:jc w:val="center"/>
        <w:rPr>
          <w:bCs/>
          <w:color w:val="000000" w:themeColor="text1"/>
          <w:szCs w:val="24"/>
        </w:rPr>
      </w:pPr>
      <w:bookmarkStart w:id="0" w:name="_Ref63247385"/>
    </w:p>
    <w:p w14:paraId="51B9A1D0" w14:textId="77777777" w:rsidR="00312E34" w:rsidRDefault="00312E34" w:rsidP="00D25FAC">
      <w:pPr>
        <w:jc w:val="center"/>
        <w:rPr>
          <w:bCs/>
          <w:color w:val="000000" w:themeColor="text1"/>
          <w:szCs w:val="24"/>
        </w:rPr>
      </w:pPr>
    </w:p>
    <w:p w14:paraId="5C0971D5" w14:textId="77777777" w:rsidR="00312E34" w:rsidRDefault="00312E34" w:rsidP="00D25FAC">
      <w:pPr>
        <w:jc w:val="center"/>
        <w:rPr>
          <w:bCs/>
          <w:color w:val="000000" w:themeColor="text1"/>
          <w:szCs w:val="24"/>
        </w:rPr>
      </w:pPr>
    </w:p>
    <w:p w14:paraId="536C7AA6" w14:textId="59819A4D" w:rsidR="00D25FAC" w:rsidRDefault="00D25FAC" w:rsidP="00AE3D2C">
      <w:r>
        <w:rPr>
          <w:bCs/>
          <w:color w:val="000000" w:themeColor="text1"/>
          <w:szCs w:val="24"/>
        </w:rPr>
        <w:lastRenderedPageBreak/>
        <w:t>Table S</w:t>
      </w:r>
      <w:bookmarkEnd w:id="0"/>
      <w:r>
        <w:rPr>
          <w:bCs/>
          <w:color w:val="000000" w:themeColor="text1"/>
          <w:szCs w:val="24"/>
        </w:rPr>
        <w:t>2: Sequences for LAMP primers used in this publication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56"/>
        <w:gridCol w:w="7494"/>
      </w:tblGrid>
      <w:tr w:rsidR="00486222" w14:paraId="26FC3CEB" w14:textId="77777777" w:rsidTr="00AE3D2C">
        <w:tc>
          <w:tcPr>
            <w:tcW w:w="1925" w:type="dxa"/>
          </w:tcPr>
          <w:p w14:paraId="7E72C8F7" w14:textId="77777777" w:rsidR="00486222" w:rsidRDefault="00486222" w:rsidP="00FB5D8B">
            <w:r w:rsidRPr="519B0D94">
              <w:rPr>
                <w:b/>
                <w:bCs/>
                <w:u w:val="single"/>
              </w:rPr>
              <w:t>Primer</w:t>
            </w:r>
          </w:p>
        </w:tc>
        <w:tc>
          <w:tcPr>
            <w:tcW w:w="7425" w:type="dxa"/>
          </w:tcPr>
          <w:p w14:paraId="1494AEA2" w14:textId="77777777" w:rsidR="00486222" w:rsidRDefault="00486222" w:rsidP="00FB5D8B">
            <w:pPr>
              <w:rPr>
                <w:b/>
                <w:bCs/>
                <w:u w:val="single"/>
              </w:rPr>
            </w:pPr>
            <w:r w:rsidRPr="519B0D94">
              <w:rPr>
                <w:b/>
                <w:bCs/>
                <w:u w:val="single"/>
              </w:rPr>
              <w:t>Sequence (5’ - 3’)</w:t>
            </w:r>
          </w:p>
        </w:tc>
      </w:tr>
      <w:tr w:rsidR="00486222" w:rsidRPr="00690DF7" w14:paraId="0E2C6F4F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35B9C276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F3</w:t>
            </w:r>
          </w:p>
        </w:tc>
        <w:tc>
          <w:tcPr>
            <w:tcW w:w="7425" w:type="dxa"/>
            <w:noWrap/>
            <w:hideMark/>
          </w:tcPr>
          <w:p w14:paraId="32660076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CGGCGTAAAACACGTCTA</w:t>
            </w:r>
          </w:p>
        </w:tc>
      </w:tr>
      <w:tr w:rsidR="00486222" w:rsidRPr="00690DF7" w14:paraId="32FA1A66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59B6E544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B3</w:t>
            </w:r>
          </w:p>
        </w:tc>
        <w:tc>
          <w:tcPr>
            <w:tcW w:w="7425" w:type="dxa"/>
            <w:noWrap/>
            <w:hideMark/>
          </w:tcPr>
          <w:p w14:paraId="58864B0D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GCTAAAAAGCACAAATAGAAGTC</w:t>
            </w:r>
          </w:p>
        </w:tc>
      </w:tr>
      <w:tr w:rsidR="00486222" w:rsidRPr="00690DF7" w14:paraId="02CDFD90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3FD38B61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FIP</w:t>
            </w:r>
          </w:p>
        </w:tc>
        <w:tc>
          <w:tcPr>
            <w:tcW w:w="7425" w:type="dxa"/>
            <w:noWrap/>
            <w:hideMark/>
          </w:tcPr>
          <w:p w14:paraId="3196D74A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GGAGAGTAAAGTTCTTGAACTTCCTAGTTACGTGCCAGATCAG</w:t>
            </w:r>
          </w:p>
        </w:tc>
      </w:tr>
      <w:tr w:rsidR="00486222" w:rsidRPr="00690DF7" w14:paraId="437FDEE5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33854253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BIP</w:t>
            </w:r>
          </w:p>
        </w:tc>
        <w:tc>
          <w:tcPr>
            <w:tcW w:w="7425" w:type="dxa"/>
            <w:noWrap/>
            <w:hideMark/>
          </w:tcPr>
          <w:p w14:paraId="1A4E28CC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TGCGGCAATAGTGTTTATAACACTATGAAAGTTCAATCATTCTGTCT</w:t>
            </w:r>
          </w:p>
        </w:tc>
      </w:tr>
      <w:tr w:rsidR="00486222" w:rsidRPr="00690DF7" w14:paraId="74C7CE5E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1B96C74B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LF</w:t>
            </w:r>
          </w:p>
        </w:tc>
        <w:tc>
          <w:tcPr>
            <w:tcW w:w="7425" w:type="dxa"/>
            <w:noWrap/>
            <w:hideMark/>
          </w:tcPr>
          <w:p w14:paraId="02684265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TGTCTGATGAACAGTTTAGGTGAAA</w:t>
            </w:r>
          </w:p>
        </w:tc>
      </w:tr>
      <w:tr w:rsidR="00486222" w:rsidRPr="00690DF7" w14:paraId="0474B7BF" w14:textId="77777777" w:rsidTr="00AE3D2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925" w:type="dxa"/>
            <w:noWrap/>
            <w:hideMark/>
          </w:tcPr>
          <w:p w14:paraId="3044D666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orf7ab.I_LB</w:t>
            </w:r>
          </w:p>
        </w:tc>
        <w:tc>
          <w:tcPr>
            <w:tcW w:w="7425" w:type="dxa"/>
            <w:noWrap/>
            <w:hideMark/>
          </w:tcPr>
          <w:p w14:paraId="5BE1E756" w14:textId="77777777" w:rsidR="00486222" w:rsidRPr="00FB5D8B" w:rsidRDefault="00486222" w:rsidP="00FB5D8B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5D8B">
              <w:rPr>
                <w:rFonts w:eastAsia="Times New Roman" w:cs="Times New Roman"/>
                <w:color w:val="000000"/>
                <w:szCs w:val="24"/>
              </w:rPr>
              <w:t>TTGCTTCACACTCAAAAGAA</w:t>
            </w:r>
          </w:p>
        </w:tc>
      </w:tr>
    </w:tbl>
    <w:p w14:paraId="4DF1D1D0" w14:textId="77777777" w:rsidR="000F4506" w:rsidRDefault="000F4506" w:rsidP="000F4506">
      <w:pPr>
        <w:spacing w:before="100" w:beforeAutospacing="1" w:after="0" w:line="480" w:lineRule="auto"/>
        <w:rPr>
          <w:rFonts w:cs="Times New Roman"/>
          <w:szCs w:val="24"/>
        </w:rPr>
      </w:pPr>
    </w:p>
    <w:p w14:paraId="510AE6B6" w14:textId="7160EDDD" w:rsidR="000F4506" w:rsidRPr="00F764D1" w:rsidRDefault="000F4506" w:rsidP="00F764D1">
      <w:pPr>
        <w:rPr>
          <w:bCs/>
          <w:color w:val="000000" w:themeColor="text1"/>
          <w:szCs w:val="24"/>
        </w:rPr>
      </w:pPr>
      <w:r>
        <w:rPr>
          <w:rFonts w:cs="Times New Roman"/>
          <w:szCs w:val="24"/>
        </w:rPr>
        <w:br w:type="page"/>
      </w:r>
    </w:p>
    <w:p w14:paraId="2A41BF44" w14:textId="02C86FB2" w:rsidR="000F4506" w:rsidRPr="006770B6" w:rsidRDefault="000F4506" w:rsidP="000F4506">
      <w:pPr>
        <w:spacing w:before="100" w:beforeAutospacing="1" w:after="0" w:line="480" w:lineRule="auto"/>
        <w:rPr>
          <w:rFonts w:cs="Times New Roman"/>
          <w:b/>
          <w:bCs/>
          <w:szCs w:val="24"/>
        </w:rPr>
      </w:pPr>
      <w:r w:rsidRPr="006770B6">
        <w:rPr>
          <w:rFonts w:cs="Times New Roman"/>
          <w:b/>
          <w:bCs/>
          <w:szCs w:val="24"/>
        </w:rPr>
        <w:lastRenderedPageBreak/>
        <w:t xml:space="preserve">Software </w:t>
      </w:r>
      <w:r w:rsidR="006770B6">
        <w:rPr>
          <w:rFonts w:cs="Times New Roman"/>
          <w:b/>
          <w:bCs/>
          <w:szCs w:val="24"/>
        </w:rPr>
        <w:t>C</w:t>
      </w:r>
      <w:r w:rsidRPr="006770B6">
        <w:rPr>
          <w:rFonts w:cs="Times New Roman"/>
          <w:b/>
          <w:bCs/>
          <w:szCs w:val="24"/>
        </w:rPr>
        <w:t>ode:</w:t>
      </w:r>
      <w:r w:rsidR="000C2E2D">
        <w:rPr>
          <w:rFonts w:cs="Times New Roman"/>
          <w:b/>
          <w:bCs/>
          <w:szCs w:val="24"/>
        </w:rPr>
        <w:t xml:space="preserve"> </w:t>
      </w:r>
    </w:p>
    <w:p w14:paraId="375363CD" w14:textId="77777777" w:rsidR="000F4506" w:rsidRPr="00D20840" w:rsidRDefault="000F4506" w:rsidP="000F4506">
      <w:pPr>
        <w:shd w:val="clear" w:color="auto" w:fill="FFFFFF"/>
        <w:spacing w:after="0" w:line="240" w:lineRule="auto"/>
        <w:rPr>
          <w:rFonts w:eastAsia="Times New Roman" w:cs="Times New Roman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# heater_final.py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</w:p>
    <w:p w14:paraId="15288FFC" w14:textId="77777777" w:rsidR="000F4506" w:rsidRDefault="000F4506" w:rsidP="000F4506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</w:pPr>
    </w:p>
    <w:p w14:paraId="6B64D45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Author = Nafisa Rafiq</w:t>
      </w:r>
    </w:p>
    <w:p w14:paraId="163433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Maintainer = Nafisa Rafiq</w:t>
      </w:r>
    </w:p>
    <w:p w14:paraId="6BB234A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Email = nrafiq@purdue.edu</w:t>
      </w:r>
    </w:p>
    <w:p w14:paraId="2E9BA83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tatus = Completed</w:t>
      </w:r>
    </w:p>
    <w:p w14:paraId="2491180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Laboratory = Verma Lab</w:t>
      </w:r>
    </w:p>
    <w:p w14:paraId="6D539A6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Date = 08/10/2023</w:t>
      </w:r>
    </w:p>
    <w:p w14:paraId="3B578E2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8F455B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eastAsia="Times New Roman" w:cs="Times New Roman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Import </w:t>
      </w:r>
      <w:proofErr w:type="spell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Guizero</w:t>
      </w:r>
      <w:proofErr w:type="spell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for the GUI</w:t>
      </w:r>
    </w:p>
    <w:p w14:paraId="321EA3A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from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uizero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*</w:t>
      </w:r>
    </w:p>
    <w:p w14:paraId="5C7A4F5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B434DA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Import pandas and datetime</w:t>
      </w:r>
    </w:p>
    <w:p w14:paraId="400688E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for logging and saving data</w:t>
      </w:r>
    </w:p>
    <w:p w14:paraId="55BE2D0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pandas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as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d</w:t>
      </w:r>
      <w:proofErr w:type="gramEnd"/>
    </w:p>
    <w:p w14:paraId="7BD33B9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from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atetime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atetime</w:t>
      </w:r>
    </w:p>
    <w:p w14:paraId="71A1F0F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CA5F6C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Import other required python packages</w:t>
      </w:r>
    </w:p>
    <w:p w14:paraId="35F9931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</w:t>
      </w:r>
      <w:proofErr w:type="gramEnd"/>
    </w:p>
    <w:p w14:paraId="428D1FB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s</w:t>
      </w:r>
      <w:proofErr w:type="spellEnd"/>
      <w:proofErr w:type="gramEnd"/>
    </w:p>
    <w:p w14:paraId="3B059B9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lob</w:t>
      </w:r>
      <w:proofErr w:type="gramEnd"/>
    </w:p>
    <w:p w14:paraId="612E1AC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gramEnd"/>
    </w:p>
    <w:p w14:paraId="40C7712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P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as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GPIO</w:t>
      </w:r>
    </w:p>
    <w:p w14:paraId="3E4DE6D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PID</w:t>
      </w:r>
    </w:p>
    <w:p w14:paraId="4D9D02D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B8207C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671672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# GUI Commands (Start) ######</w:t>
      </w:r>
    </w:p>
    <w:p w14:paraId="278F722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51A147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updating target temperature display </w:t>
      </w:r>
    </w:p>
    <w:p w14:paraId="1490B13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after pressing a number button</w:t>
      </w:r>
    </w:p>
    <w:p w14:paraId="0DEC42F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screen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bj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3BD27E8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lobal variables for this function</w:t>
      </w:r>
    </w:p>
    <w:p w14:paraId="154C2D9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proofErr w:type="spellEnd"/>
    </w:p>
    <w:p w14:paraId="267D2CE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2B30853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When a number is pressed, display this number </w:t>
      </w:r>
    </w:p>
    <w:p w14:paraId="7F736D0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in the target temperature display box</w:t>
      </w:r>
    </w:p>
    <w:p w14:paraId="0A2A0AB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obj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bj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9EA0DC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bj</w:t>
      </w:r>
    </w:p>
    <w:p w14:paraId="731FA2C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</w:p>
    <w:p w14:paraId="1FB5509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9E17AA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starting the system </w:t>
      </w:r>
    </w:p>
    <w:p w14:paraId="2A2B7C0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StartSystem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6141580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lobal variables for this function</w:t>
      </w:r>
    </w:p>
    <w:p w14:paraId="22DAF5B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econd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thre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filename</w:t>
      </w:r>
    </w:p>
    <w:p w14:paraId="45101F0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ata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</w:p>
    <w:p w14:paraId="168425D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proofErr w:type="spellEnd"/>
    </w:p>
    <w:p w14:paraId="66AB929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5F22EE7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heck if target temperature has been set or not</w:t>
      </w:r>
    </w:p>
    <w:p w14:paraId="5A2315A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not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0F01CFD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loa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38FBC8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4C407B2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status display</w:t>
      </w:r>
    </w:p>
    <w:p w14:paraId="60C282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</w:p>
    <w:p w14:paraId="2110A7F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Running..."</w:t>
      </w:r>
    </w:p>
    <w:p w14:paraId="1707A73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1BA59FB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et PID parameters and</w:t>
      </w:r>
    </w:p>
    <w:p w14:paraId="3BED5A6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emperature tolerance threshold</w:t>
      </w:r>
    </w:p>
    <w:p w14:paraId="1BB1948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thre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.5</w:t>
      </w:r>
    </w:p>
    <w:p w14:paraId="069BF5F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tPoint</w:t>
      </w:r>
      <w:proofErr w:type="spellEnd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</w:p>
    <w:p w14:paraId="2837759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tSampleTi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.01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72A72DE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129896B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ystem start time</w:t>
      </w:r>
    </w:p>
    <w:p w14:paraId="02D9B8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econd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75831DE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4220123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tart logging data</w:t>
      </w:r>
    </w:p>
    <w:p w14:paraId="6368E31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now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e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9DD9C6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5C64FE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lena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_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3F4DA2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lena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: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.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362576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7EBFAB3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_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A190C1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: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.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DF0B7F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data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[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]</w:t>
      </w:r>
    </w:p>
    <w:p w14:paraId="26CEB67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Fra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column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DateTime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ime (s)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emp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)</w:t>
      </w:r>
    </w:p>
    <w:p w14:paraId="633A68A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2CE2A8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tart the system</w:t>
      </w:r>
    </w:p>
    <w:p w14:paraId="4A41948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True</w:t>
      </w:r>
    </w:p>
    <w:p w14:paraId="50EB7D3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7530A5F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665AD00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Instruct the user to </w:t>
      </w:r>
    </w:p>
    <w:p w14:paraId="44EBE02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enter</w:t>
      </w:r>
      <w:proofErr w:type="gram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target temperature</w:t>
      </w:r>
    </w:p>
    <w:p w14:paraId="280428A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4298E77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</w:p>
    <w:p w14:paraId="7EF379D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Enter target temp!"</w:t>
      </w:r>
    </w:p>
    <w:p w14:paraId="5D9547B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</w:p>
    <w:p w14:paraId="42ED8DB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E61F1C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For stopping the system</w:t>
      </w:r>
    </w:p>
    <w:p w14:paraId="7E8552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StopSystem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5BC4B2C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lobal variables for this function</w:t>
      </w:r>
    </w:p>
    <w:p w14:paraId="240BF92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</w:p>
    <w:p w14:paraId="7A630E9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453459A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set global variables</w:t>
      </w:r>
    </w:p>
    <w:p w14:paraId="0460339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</w:p>
    <w:p w14:paraId="79A6D14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</w:p>
    <w:p w14:paraId="0FB6C8C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</w:p>
    <w:p w14:paraId="7241B1F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</w:p>
    <w:p w14:paraId="5D544C1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05F894D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FF the relay and the heater</w:t>
      </w:r>
    </w:p>
    <w:p w14:paraId="2C726DD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CEDCA3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0973A7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status display</w:t>
      </w:r>
    </w:p>
    <w:p w14:paraId="34F74FA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</w:p>
    <w:p w14:paraId="0EB8CBB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Standby"</w:t>
      </w:r>
    </w:p>
    <w:p w14:paraId="626CB8F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0001F65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removing character from </w:t>
      </w:r>
    </w:p>
    <w:p w14:paraId="66542A1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target temperature display box    </w:t>
      </w:r>
    </w:p>
    <w:p w14:paraId="45DEAC7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backSpac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0A8A195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lobal variables for this function</w:t>
      </w:r>
    </w:p>
    <w:p w14:paraId="6EFB9BA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proofErr w:type="spellEnd"/>
    </w:p>
    <w:p w14:paraId="458EA56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0C6CAE4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tr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40657F7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move the last character</w:t>
      </w:r>
    </w:p>
    <w:p w14:paraId="10D7537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len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-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</w:t>
      </w:r>
    </w:p>
    <w:p w14:paraId="2FA8E8C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</w:p>
    <w:p w14:paraId="7DF6BBC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xcep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7D8EEF4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ass if no characters remaining</w:t>
      </w:r>
    </w:p>
    <w:p w14:paraId="6F7E47F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pass</w:t>
      </w:r>
    </w:p>
    <w:p w14:paraId="5A9AB79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C825AB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exiting the app </w:t>
      </w:r>
    </w:p>
    <w:p w14:paraId="2FDE510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exitAp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7ED6746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43C292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FF the relay and the heater</w:t>
      </w:r>
    </w:p>
    <w:p w14:paraId="1303645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042DD0D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OW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6CB0F95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5C5AF59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exit</w:t>
      </w:r>
      <w:proofErr w:type="gram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the app</w:t>
      </w:r>
    </w:p>
    <w:p w14:paraId="288BAFE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exit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11E78D1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B1CFF0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shutting down the </w:t>
      </w:r>
    </w:p>
    <w:p w14:paraId="22708E8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aspberry pi</w:t>
      </w:r>
    </w:p>
    <w:p w14:paraId="53199D5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Shutdown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18B64F4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250C188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FF the relay and the heater</w:t>
      </w:r>
    </w:p>
    <w:p w14:paraId="5C14F22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OW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2A9B254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1CF1DD7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leep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5CA4C2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3CD7CB1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Shut down</w:t>
      </w:r>
    </w:p>
    <w:p w14:paraId="3D97B65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sudo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shutdown -h now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03AA77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536FF6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# GUI Commands (end) ######</w:t>
      </w:r>
    </w:p>
    <w:p w14:paraId="09F112B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0671DB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EEADFC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3978BE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Functions for reading temperature (Start) #####</w:t>
      </w:r>
    </w:p>
    <w:p w14:paraId="47DF882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577EF2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reading the raw file </w:t>
      </w:r>
    </w:p>
    <w:p w14:paraId="451F807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ontaining temperature information</w:t>
      </w:r>
    </w:p>
    <w:p w14:paraId="64903D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read_temp_</w:t>
      </w:r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ra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0C8F9E8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CC0CD1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f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open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evice_fil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r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B8A0DA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line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adlines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4A3BA9F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los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6DF38BA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return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ines</w:t>
      </w:r>
      <w:proofErr w:type="gramEnd"/>
    </w:p>
    <w:p w14:paraId="3342086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748EC7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converting raw temperature </w:t>
      </w:r>
    </w:p>
    <w:p w14:paraId="13A4B95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data to degree </w:t>
      </w:r>
      <w:proofErr w:type="spell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celcius</w:t>
      </w:r>
      <w:proofErr w:type="spell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  </w:t>
      </w:r>
    </w:p>
    <w:p w14:paraId="31683C1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read_</w:t>
      </w:r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06D527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A62C6D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line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ad_temp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a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7A731AF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while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line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rip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[-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3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]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!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YES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2CDF69E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heck until data has been found</w:t>
      </w:r>
    </w:p>
    <w:p w14:paraId="11EE7E7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leep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.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577446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line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ad_temp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a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B87BF5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31C5497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heck for the string containing</w:t>
      </w:r>
    </w:p>
    <w:p w14:paraId="78A0760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the</w:t>
      </w:r>
      <w:proofErr w:type="gram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temperature</w:t>
      </w:r>
    </w:p>
    <w:p w14:paraId="3EDBF66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quals_po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line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nd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=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788B8F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732BC22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quals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o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!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70C337E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turn the temperature</w:t>
      </w:r>
    </w:p>
    <w:p w14:paraId="0C43FFD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in degree </w:t>
      </w:r>
      <w:proofErr w:type="spell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celcius</w:t>
      </w:r>
      <w:proofErr w:type="spellEnd"/>
    </w:p>
    <w:p w14:paraId="27B9D49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string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line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[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quals_po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]</w:t>
      </w:r>
    </w:p>
    <w:p w14:paraId="1F1E3CC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c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loa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string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/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000.0</w:t>
      </w:r>
    </w:p>
    <w:p w14:paraId="660EDC3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return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</w:t>
      </w:r>
      <w:proofErr w:type="spellEnd"/>
      <w:proofErr w:type="gramEnd"/>
    </w:p>
    <w:p w14:paraId="6323D53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70B8977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#### Functions for reading temperature (End) #####        </w:t>
      </w:r>
    </w:p>
    <w:p w14:paraId="7498B32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11E057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7C34F9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AD011C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#### Main Function (Start) (Run indefinitely) ##### </w:t>
      </w:r>
    </w:p>
    <w:p w14:paraId="5B47615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C6E93E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FF00FF"/>
          <w:sz w:val="16"/>
          <w:szCs w:val="16"/>
        </w:rPr>
        <w:t>mainRun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192D1FC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lobal variables for this function</w:t>
      </w:r>
    </w:p>
    <w:p w14:paraId="732999E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econd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Second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proofErr w:type="spellEnd"/>
    </w:p>
    <w:p w14:paraId="1E01B64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_thre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proofErr w:type="spellEnd"/>
    </w:p>
    <w:p w14:paraId="42BB157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proofErr w:type="spellEnd"/>
    </w:p>
    <w:p w14:paraId="1E33553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rstStepPassed</w:t>
      </w:r>
      <w:proofErr w:type="spellEnd"/>
    </w:p>
    <w:p w14:paraId="3259EB4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global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app</w:t>
      </w:r>
    </w:p>
    <w:p w14:paraId="3EA43F7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3E2379F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heck if system is running</w:t>
      </w:r>
    </w:p>
    <w:p w14:paraId="7209F7D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0376563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</w:p>
    <w:p w14:paraId="6DD644B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ad temperature</w:t>
      </w:r>
    </w:p>
    <w:p w14:paraId="5017C87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ad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B71A9D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128D4A3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Get PID reading</w:t>
      </w:r>
    </w:p>
    <w:p w14:paraId="5164E0C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updat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2610AA2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output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proofErr w:type="gramEnd"/>
    </w:p>
    <w:p w14:paraId="685C954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42D788F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Log and save data to .csv file</w:t>
      </w:r>
    </w:p>
    <w:p w14:paraId="61AEC3E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now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e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89E29A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6B15A2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_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CDCDD5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: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.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023410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Second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econds</w:t>
      </w:r>
      <w:proofErr w:type="spellEnd"/>
    </w:p>
    <w:p w14:paraId="7382396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data2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[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Second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]</w:t>
      </w:r>
    </w:p>
    <w:p w14:paraId="65E1F7E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df2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Fra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column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DateTime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ime (s)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emp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)</w:t>
      </w:r>
    </w:p>
    <w:p w14:paraId="28F0CCD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end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gnore_index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Tru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8EE044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o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sv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data/'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.csv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E26106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</w:t>
      </w:r>
    </w:p>
    <w:p w14:paraId="354FEA4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Check if target temp has been </w:t>
      </w:r>
    </w:p>
    <w:p w14:paraId="55DB7BB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ached for the first time or not</w:t>
      </w:r>
    </w:p>
    <w:p w14:paraId="6026C23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rstStepPassed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49F6DA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Do not use PID threshold,</w:t>
      </w:r>
    </w:p>
    <w:p w14:paraId="1E32FF3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se temperature threshold</w:t>
      </w:r>
    </w:p>
    <w:p w14:paraId="2575F0C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</w:p>
    <w:p w14:paraId="38A27ED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ompare current temperature</w:t>
      </w:r>
    </w:p>
    <w:p w14:paraId="4CE9170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o temperature threshold</w:t>
      </w:r>
    </w:p>
    <w:p w14:paraId="252583B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gt;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_thre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2B3A0BD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6CE44E0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FF the relay and the heater</w:t>
      </w:r>
    </w:p>
    <w:p w14:paraId="0D9355F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OW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6855A75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3901A0C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rint current temperature and</w:t>
      </w:r>
    </w:p>
    <w:p w14:paraId="0E82BD6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heater status</w:t>
      </w:r>
    </w:p>
    <w:p w14:paraId="48A8E59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prin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"Degree 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celcius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Heater OFF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PID: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utpu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27CD58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5A17952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current temperature display</w:t>
      </w:r>
    </w:p>
    <w:p w14:paraId="55C2949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roun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)</w:t>
      </w:r>
    </w:p>
    <w:p w14:paraId="24CC773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updat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530688E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3CBF769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183542D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N the relay and the heater</w:t>
      </w:r>
    </w:p>
    <w:p w14:paraId="4E511C1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HIGH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8AFD29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2C2D8BD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rint current temperature and</w:t>
      </w:r>
    </w:p>
    <w:p w14:paraId="6A5BAE4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heater status</w:t>
      </w:r>
    </w:p>
    <w:p w14:paraId="5A39791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prin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"Degree 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celcius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Heater OFF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PID: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utpu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69E8248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09CE247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current temperature display</w:t>
      </w:r>
    </w:p>
    <w:p w14:paraId="44599F6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roun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)</w:t>
      </w:r>
    </w:p>
    <w:p w14:paraId="3D4518C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updat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1ED41C0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</w:p>
    <w:p w14:paraId="4A44FA6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Target temp has been </w:t>
      </w:r>
    </w:p>
    <w:p w14:paraId="53485AC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ached for the first time</w:t>
      </w:r>
    </w:p>
    <w:p w14:paraId="19CE5D3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gt;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1CDA6B7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rstStepPassed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True</w:t>
      </w:r>
    </w:p>
    <w:p w14:paraId="025A347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599C5AF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5E5B122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se PID threshold,</w:t>
      </w:r>
    </w:p>
    <w:p w14:paraId="66D4FB4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not</w:t>
      </w:r>
      <w:proofErr w:type="gram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temperature threshold</w:t>
      </w:r>
    </w:p>
    <w:p w14:paraId="13B9803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</w:p>
    <w:p w14:paraId="4E79274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Compare current PID output</w:t>
      </w:r>
    </w:p>
    <w:p w14:paraId="18E5CD4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o PID threshold</w:t>
      </w:r>
    </w:p>
    <w:p w14:paraId="4301E76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utput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lt;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_thre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3B16370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</w:p>
    <w:p w14:paraId="5E48CEC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FF the relay and the heater</w:t>
      </w:r>
    </w:p>
    <w:p w14:paraId="2A31384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OW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D47E38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09F0FB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rint current temperature and</w:t>
      </w:r>
    </w:p>
    <w:p w14:paraId="7CE86E5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heater status</w:t>
      </w:r>
    </w:p>
    <w:p w14:paraId="7BDDB89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prin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"Degree 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celcius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Heater OFF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PID: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utpu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400B4C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2A25253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current temperature display</w:t>
      </w:r>
    </w:p>
    <w:p w14:paraId="6E119BC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roun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)</w:t>
      </w:r>
    </w:p>
    <w:p w14:paraId="3491F13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updat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5DE0AA2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0EED1AE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392CC26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urn ON the relay and the heater</w:t>
      </w:r>
    </w:p>
    <w:p w14:paraId="052A46F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HIGH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1F0C33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4C7D5D1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rint current temperature and</w:t>
      </w:r>
    </w:p>
    <w:p w14:paraId="0068DB8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heater status</w:t>
      </w:r>
    </w:p>
    <w:p w14:paraId="51B9946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gramStart"/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prin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"Degree 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celcius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Heater OFF,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PID: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utpu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77F9B5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557687D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current temperature display</w:t>
      </w:r>
    </w:p>
    <w:p w14:paraId="3F45D79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roun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)</w:t>
      </w:r>
    </w:p>
    <w:p w14:paraId="756B795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updat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371AEA2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</w:p>
    <w:p w14:paraId="1E94C0A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4E1442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4BAF267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Only update current temperature</w:t>
      </w:r>
    </w:p>
    <w:p w14:paraId="1962DF9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0127BD0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ad temperature</w:t>
      </w:r>
    </w:p>
    <w:p w14:paraId="6C8C93D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ad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m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681032B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5077524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pdate current temperature display</w:t>
      </w:r>
    </w:p>
    <w:p w14:paraId="0C9D456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valu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roun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2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)</w:t>
      </w:r>
    </w:p>
    <w:p w14:paraId="087CCD8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36E460B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#### Main Function (End) ##### </w:t>
      </w:r>
    </w:p>
    <w:p w14:paraId="7260508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3FE66B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1B8724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C03B20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Initialize temperature sensor #####</w:t>
      </w:r>
    </w:p>
    <w:p w14:paraId="54D199E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809F7D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modprobe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w1-gpio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176443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s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modprobe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w1-therm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12463B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C11A2D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These are default directories for</w:t>
      </w:r>
    </w:p>
    <w:p w14:paraId="2BA01AA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the</w:t>
      </w:r>
      <w:proofErr w:type="gramEnd"/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temperature sensor</w:t>
      </w:r>
    </w:p>
    <w:p w14:paraId="382A8DD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(DON'T CHANGE) </w:t>
      </w:r>
    </w:p>
    <w:p w14:paraId="538F8A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ase_dir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/sys/bus/w1/devices/'</w:t>
      </w:r>
    </w:p>
    <w:p w14:paraId="44BC83F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evice_folder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lob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lob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ase_dir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28*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[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</w:t>
      </w:r>
    </w:p>
    <w:p w14:paraId="0F1F03E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evice_fil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evice_folder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/w1_slave'</w:t>
      </w:r>
    </w:p>
    <w:p w14:paraId="33E4993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3D6C1F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0DB617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Initialize Relay GPIO pin (Pin 18) #####</w:t>
      </w:r>
    </w:p>
    <w:p w14:paraId="3B37ECE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B8904E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tmod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CM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28D223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twarnings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7B65DF1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tup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Start"/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8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GPIO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UT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0E2D143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26C25E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9F76FD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Initialize global variables #####</w:t>
      </w:r>
    </w:p>
    <w:p w14:paraId="648AE31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F380FC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For time logging</w:t>
      </w:r>
    </w:p>
    <w:p w14:paraId="64C308C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econd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2933D9C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Second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4536CFA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2C93F7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For logging and saving data</w:t>
      </w:r>
    </w:p>
    <w:p w14:paraId="5D9587F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now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e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C8EA5C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77A142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lena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_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1645F6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filename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lena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: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.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2ADE67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str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ow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246E2A9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 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_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316566E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replac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: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.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1A2AA48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data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[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_time</w:t>
      </w:r>
      <w:proofErr w:type="spell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]</w:t>
      </w:r>
    </w:p>
    <w:p w14:paraId="70F5E63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f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Frame</w:t>
      </w:r>
      <w:proofErr w:type="spellEnd"/>
      <w:proofErr w:type="gramEnd"/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ata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columns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[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DateTime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ime (s)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temp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proofErr w:type="spellStart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'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])</w:t>
      </w:r>
    </w:p>
    <w:p w14:paraId="248DC7C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E35606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PID variables</w:t>
      </w:r>
    </w:p>
    <w:p w14:paraId="10BF293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P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1</w:t>
      </w:r>
    </w:p>
    <w:p w14:paraId="109D74B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I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</w:p>
    <w:p w14:paraId="0393070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D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</w:p>
    <w:p w14:paraId="3A81E8D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4CD802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_thres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.25</w:t>
      </w:r>
    </w:p>
    <w:p w14:paraId="7AB9428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03A65B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I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4B5D500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5D43D5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Other variables</w:t>
      </w:r>
    </w:p>
    <w:p w14:paraId="4A4204C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</w:p>
    <w:p w14:paraId="61BF104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creen_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"</w:t>
      </w:r>
    </w:p>
    <w:p w14:paraId="79E04B8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ystem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</w:p>
    <w:p w14:paraId="2CBE952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66C864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For checking if target temp has been </w:t>
      </w:r>
    </w:p>
    <w:p w14:paraId="2C6849D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reached for the first time or not. In this case,</w:t>
      </w:r>
    </w:p>
    <w:p w14:paraId="37E5236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do not use PID tolerance threshold. </w:t>
      </w:r>
    </w:p>
    <w:p w14:paraId="6C8C1B0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se a temperature tolerance threshold based</w:t>
      </w:r>
    </w:p>
    <w:p w14:paraId="55F4E77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on the target temperature. After it has been</w:t>
      </w:r>
    </w:p>
    <w:p w14:paraId="2F6125B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reached for the first time, </w:t>
      </w:r>
    </w:p>
    <w:p w14:paraId="3CF1852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 use PID tolerance threshold</w:t>
      </w:r>
    </w:p>
    <w:p w14:paraId="188DD33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rstStepPassed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4E1442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False</w:t>
      </w:r>
    </w:p>
    <w:p w14:paraId="13EC47E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A8F7D3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DC2F94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# Configure app #####</w:t>
      </w:r>
    </w:p>
    <w:p w14:paraId="5BE1D3E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18B778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app 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4E1442">
        <w:rPr>
          <w:rFonts w:ascii="Courier New" w:eastAsia="Times New Roman" w:hAnsi="Courier New" w:cs="Courier New"/>
          <w:color w:val="808080"/>
          <w:sz w:val="16"/>
          <w:szCs w:val="16"/>
        </w:rPr>
        <w:t>"Heater system"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height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40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width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4E1442">
        <w:rPr>
          <w:rFonts w:ascii="Courier New" w:eastAsia="Times New Roman" w:hAnsi="Courier New" w:cs="Courier New"/>
          <w:color w:val="FF0000"/>
          <w:sz w:val="16"/>
          <w:szCs w:val="16"/>
        </w:rPr>
        <w:t>500</w:t>
      </w:r>
      <w:r w:rsidRPr="004E1442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5E7610E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27315A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411B122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Display Boxes #####</w:t>
      </w:r>
    </w:p>
    <w:p w14:paraId="75C531B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910A3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ox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, border=True, height=50, width=350)</w:t>
      </w:r>
    </w:p>
    <w:p w14:paraId="7E66E32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Titl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Target Temperature")</w:t>
      </w:r>
    </w:p>
    <w:p w14:paraId="4C261AC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arget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")</w:t>
      </w:r>
    </w:p>
    <w:p w14:paraId="6CDF023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264C65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ox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, border=True, height=50, width=350)</w:t>
      </w:r>
    </w:p>
    <w:p w14:paraId="2F1A6AE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Titl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Current Temperature")</w:t>
      </w:r>
    </w:p>
    <w:p w14:paraId="2383CB3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CurrTemp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")</w:t>
      </w:r>
    </w:p>
    <w:p w14:paraId="1218497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8C7021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ox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, border=True, height=50, width=350)</w:t>
      </w:r>
    </w:p>
    <w:p w14:paraId="15A81E7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tusDisplay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Standby")</w:t>
      </w:r>
    </w:p>
    <w:p w14:paraId="6DA5D3E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DC058B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717EC5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39A9C6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eastAsia="Times New Roman" w:cs="Times New Roman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Numbers Buttons #####</w:t>
      </w:r>
    </w:p>
    <w:p w14:paraId="462580D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7CDC56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ding = 10</w:t>
      </w:r>
    </w:p>
    <w:p w14:paraId="1C19CFF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10</w:t>
      </w:r>
    </w:p>
    <w:p w14:paraId="254BF34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height = 5</w:t>
      </w:r>
    </w:p>
    <w:p w14:paraId="6DC0954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width = 5</w:t>
      </w:r>
    </w:p>
    <w:p w14:paraId="102B9E4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4631F5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ox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, layout="grid", align="top", height=230, width=350)</w:t>
      </w:r>
    </w:p>
    <w:p w14:paraId="19B5625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E8B27A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one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1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1) , grid=[0,0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1B7E2A4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two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2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2) , grid=[1,0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5227FCF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three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3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3) , grid=[2,0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63208B83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four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4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4) , grid=[3,0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7294FD2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five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5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5) , grid=[4,0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58BF9AF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ix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6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6) , grid=[0,1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49A9477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ven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7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7) , grid=[1,1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7E2716C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eight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8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8) , grid=[2,1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3CA2219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nine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9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9) , grid=[3,1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32EE9DF4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zero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umbers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0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lambda:screenCaptur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0) , grid=[4,1], height = height, width = width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ady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padding)</w:t>
      </w:r>
    </w:p>
    <w:p w14:paraId="072E712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one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1BB7EB5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wo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79CD34D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hree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5070DEB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our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151CFEC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ive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1465F7A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ix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26DA645D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even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2348FB1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ight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41D5306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ine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2AAF3FE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zero.text_siz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text_size</w:t>
      </w:r>
      <w:proofErr w:type="spellEnd"/>
    </w:p>
    <w:p w14:paraId="2033624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E4D093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5A8E9A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eastAsia="Times New Roman" w:cs="Times New Roman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Input/Output Buttons #####</w:t>
      </w:r>
    </w:p>
    <w:p w14:paraId="45CAE5B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3DC75D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ox(</w:t>
      </w:r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, layout="grid", align="top", height=200,width=350)</w:t>
      </w:r>
    </w:p>
    <w:p w14:paraId="0BA1FF25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0C5E4D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_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START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System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grid=[0,0], width = 5, height = 5)</w:t>
      </w:r>
    </w:p>
    <w:p w14:paraId="22E8E10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art_button.bg = (0,200,0)</w:t>
      </w:r>
    </w:p>
    <w:p w14:paraId="5B0C8F1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BDB751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stop_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STOP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opSystem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grid=[1,0], width = 5, height = 5)</w:t>
      </w:r>
    </w:p>
    <w:p w14:paraId="7D281BF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top_button.bg = "yellow"</w:t>
      </w:r>
    </w:p>
    <w:p w14:paraId="06C4E0E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9F54E4B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elete_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DEL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backSpace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grid=[2,0], width = 5, height = 5)</w:t>
      </w:r>
    </w:p>
    <w:p w14:paraId="62C9728E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53C8D3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xit_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EXIT", command=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exitApp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grid=[4,0], width = 5, height = 5)</w:t>
      </w:r>
    </w:p>
    <w:p w14:paraId="5F02A32A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33A6BD6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hutdown_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= </w:t>
      </w: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PushButto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ioBox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, text="SHUT\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nDOW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", command=Shutdown, grid=[5,0], width = 5, height = 5)</w:t>
      </w:r>
    </w:p>
    <w:p w14:paraId="7347A198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shutdown_button.bg = "red"</w:t>
      </w:r>
    </w:p>
    <w:p w14:paraId="1E0F2E8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77971AC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2B1F681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eastAsia="Times New Roman" w:cs="Times New Roman"/>
          <w:sz w:val="16"/>
          <w:szCs w:val="16"/>
        </w:rPr>
      </w:pPr>
      <w:r w:rsidRPr="004E1442">
        <w:rPr>
          <w:rFonts w:ascii="Courier New" w:eastAsia="Times New Roman" w:hAnsi="Courier New" w:cs="Courier New"/>
          <w:color w:val="008000"/>
          <w:sz w:val="16"/>
          <w:szCs w:val="16"/>
        </w:rPr>
        <w:t>##### Run main code every 1 second #####</w:t>
      </w:r>
    </w:p>
    <w:p w14:paraId="4A5772EF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7E12560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display.repeat</w:t>
      </w:r>
      <w:proofErr w:type="spellEnd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(1000, 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mainRu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)</w:t>
      </w:r>
    </w:p>
    <w:p w14:paraId="33639297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.tk.attributes</w:t>
      </w:r>
      <w:proofErr w:type="spellEnd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"-</w:t>
      </w:r>
      <w:proofErr w:type="spell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fullscreen</w:t>
      </w:r>
      <w:proofErr w:type="spell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",True)</w:t>
      </w:r>
    </w:p>
    <w:p w14:paraId="0DFB85F9" w14:textId="77777777" w:rsidR="004E1442" w:rsidRPr="004E1442" w:rsidRDefault="004E1442" w:rsidP="004E144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app.display</w:t>
      </w:r>
      <w:proofErr w:type="spellEnd"/>
      <w:proofErr w:type="gramEnd"/>
      <w:r w:rsidRPr="004E1442">
        <w:rPr>
          <w:rFonts w:ascii="Courier New" w:eastAsia="Times New Roman" w:hAnsi="Courier New" w:cs="Courier New"/>
          <w:color w:val="000000"/>
          <w:sz w:val="16"/>
          <w:szCs w:val="16"/>
        </w:rPr>
        <w:t>()</w:t>
      </w:r>
    </w:p>
    <w:p w14:paraId="76280CBC" w14:textId="77777777" w:rsidR="000F4506" w:rsidRDefault="000F4506" w:rsidP="000F4506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</w:pPr>
    </w:p>
    <w:p w14:paraId="797D8AE5" w14:textId="77777777" w:rsidR="000F4506" w:rsidRDefault="000F4506" w:rsidP="000F4506">
      <w:pPr>
        <w:spacing w:before="100" w:beforeAutospacing="1" w:after="0" w:line="480" w:lineRule="auto"/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</w:pPr>
      <w:r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br w:type="page"/>
      </w:r>
    </w:p>
    <w:p w14:paraId="6046641B" w14:textId="77777777" w:rsidR="000F4506" w:rsidRPr="00D20840" w:rsidRDefault="000F4506" w:rsidP="000F4506">
      <w:pPr>
        <w:shd w:val="clear" w:color="auto" w:fill="FFFFFF"/>
        <w:spacing w:after="0" w:line="240" w:lineRule="auto"/>
        <w:rPr>
          <w:rFonts w:eastAsia="Times New Roman" w:cs="Times New Roman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lastRenderedPageBreak/>
        <w:t># PID.py</w:t>
      </w:r>
    </w:p>
    <w:p w14:paraId="077B55D3" w14:textId="77777777" w:rsidR="000F4506" w:rsidRDefault="000F4506" w:rsidP="000F4506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22BF8D3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==============================================================================</w:t>
      </w:r>
    </w:p>
    <w:p w14:paraId="4BF5A7D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This file is part of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IvPID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.</w:t>
      </w:r>
    </w:p>
    <w:p w14:paraId="2A35DB1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Copyright (C) 2015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Ivmech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Mechatronics Ltd. &lt;bilgi@ivmech.com&gt;</w:t>
      </w:r>
    </w:p>
    <w:p w14:paraId="6F2313B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</w:t>
      </w:r>
    </w:p>
    <w:p w14:paraId="2FB73D53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IvPID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is free software: you can redistribute it and/or modify</w:t>
      </w:r>
    </w:p>
    <w:p w14:paraId="23B872B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it under the terms of the GNU General Public License as published by</w:t>
      </w:r>
    </w:p>
    <w:p w14:paraId="7614CC7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the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Free Software Foundation, either version 3 of the License, or</w:t>
      </w:r>
    </w:p>
    <w:p w14:paraId="16F4B4B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(at your option) any later version.</w:t>
      </w:r>
    </w:p>
    <w:p w14:paraId="44C6A9D3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</w:t>
      </w:r>
    </w:p>
    <w:p w14:paraId="146DE47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IvPID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is distributed in the hope that it will be useful,</w:t>
      </w:r>
    </w:p>
    <w:p w14:paraId="56E2506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but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WITHOUT ANY WARRANTY; without even the implied warranty of</w:t>
      </w:r>
    </w:p>
    <w:p w14:paraId="4333F2A3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MERCHANTABILITY or FITNESS FOR A PARTICULAR PURPOSE.  See the</w:t>
      </w:r>
    </w:p>
    <w:p w14:paraId="3AF021E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GNU General Public License for more details.</w:t>
      </w:r>
    </w:p>
    <w:p w14:paraId="295211E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</w:t>
      </w:r>
    </w:p>
    <w:p w14:paraId="4C84D8F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You should have received a copy of the GNU General Public License</w:t>
      </w:r>
    </w:p>
    <w:p w14:paraId="1F83D7E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along with this program.  If not, see &lt;http://www.gnu.org/licenses/&gt;.</w:t>
      </w:r>
    </w:p>
    <w:p w14:paraId="1FFF0C9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692DBD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title        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: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PID.py</w:t>
      </w:r>
    </w:p>
    <w:p w14:paraId="1B09936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description  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:python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pid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controller</w:t>
      </w:r>
    </w:p>
    <w:p w14:paraId="5969131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author       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:Caner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Durmusoglu</w:t>
      </w:r>
      <w:proofErr w:type="spellEnd"/>
    </w:p>
    <w:p w14:paraId="2F0E1B1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date            :20151218</w:t>
      </w:r>
    </w:p>
    <w:p w14:paraId="4B31407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version         :0.1</w:t>
      </w:r>
    </w:p>
    <w:p w14:paraId="3B83785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notes         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:</w:t>
      </w:r>
      <w:proofErr w:type="gramEnd"/>
    </w:p>
    <w:p w14:paraId="3DAC6A4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# </w:t>
      </w:r>
      <w:proofErr w:type="spell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python_</w:t>
      </w:r>
      <w:proofErr w:type="gramStart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version</w:t>
      </w:r>
      <w:proofErr w:type="spell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 xml:space="preserve">  :</w:t>
      </w:r>
      <w:proofErr w:type="gramEnd"/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2.7</w:t>
      </w:r>
    </w:p>
    <w:p w14:paraId="1A7653B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eastAsia="Times New Roman" w:cs="Times New Roman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==============================================================================</w:t>
      </w:r>
    </w:p>
    <w:p w14:paraId="52A7416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585E4A3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Ivmech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PID Controller is simple implementation of a Proportional-Integral-Derivative (PID) Controller in the Python Programming Language.</w:t>
      </w:r>
    </w:p>
    <w:p w14:paraId="2CA12C9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More information about PID Controller: http://en.wikipedia.org/wiki/PID_controller</w:t>
      </w:r>
    </w:p>
    <w:p w14:paraId="3E385B9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</w:p>
    <w:p w14:paraId="131DCB2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mport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gramEnd"/>
    </w:p>
    <w:p w14:paraId="79076C3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CCF33A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class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00"/>
          <w:sz w:val="16"/>
          <w:szCs w:val="16"/>
        </w:rPr>
        <w:t>PID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23FE489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PID Controller</w:t>
      </w:r>
    </w:p>
    <w:p w14:paraId="6D33B36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"""</w:t>
      </w:r>
    </w:p>
    <w:p w14:paraId="73765B7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EA0F25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__</w:t>
      </w:r>
      <w:proofErr w:type="spell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init</w:t>
      </w:r>
      <w:proofErr w:type="spellEnd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_</w:t>
      </w:r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_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P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2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None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1F7D363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196A51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p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P</w:t>
      </w:r>
    </w:p>
    <w:p w14:paraId="2B474E0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i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</w:t>
      </w:r>
    </w:p>
    <w:p w14:paraId="698915A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d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D</w:t>
      </w:r>
    </w:p>
    <w:p w14:paraId="4B10302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713765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ample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0</w:t>
      </w:r>
    </w:p>
    <w:p w14:paraId="50B000AF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s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not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None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0B1716F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</w:p>
    <w:p w14:paraId="0FD7B51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14B7DF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lear</w:t>
      </w:r>
      <w:proofErr w:type="spellEnd"/>
      <w:proofErr w:type="gram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282C263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0C2589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clear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7ACD0EB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"""Clears PID computations and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coefficients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</w:p>
    <w:p w14:paraId="27BB54DC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tPoint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58B33A7C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ED79A9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P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605249C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4FE536A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276F6D7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error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78C6D67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F1EF04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Windup Guard</w:t>
      </w:r>
    </w:p>
    <w:p w14:paraId="60F45AE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nt_error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1950806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guard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20.0</w:t>
      </w:r>
    </w:p>
    <w:p w14:paraId="4059B3A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C4DB9C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5CDDC6C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31FFAA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update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feedback_valu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None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3CDF357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"""Calculates PID value for given reference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feedback</w:t>
      </w:r>
      <w:proofErr w:type="gramEnd"/>
    </w:p>
    <w:p w14:paraId="5A126EB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</w:p>
    <w:p w14:paraId="102F536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..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math::</w:t>
      </w:r>
      <w:proofErr w:type="gramEnd"/>
    </w:p>
    <w:p w14:paraId="02A065B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    u(t) =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K_p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e(t) +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K_i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\int_{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0}^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{t} e(t)dt +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K_d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{de}/{dt}</w:t>
      </w:r>
    </w:p>
    <w:p w14:paraId="5E6B3DF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</w:p>
    <w:p w14:paraId="53357C8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lastRenderedPageBreak/>
        <w:t xml:space="preserve">        ..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figure::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images/pid_1.png</w:t>
      </w:r>
    </w:p>
    <w:p w14:paraId="45F66C2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  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:align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:   center</w:t>
      </w:r>
    </w:p>
    <w:p w14:paraId="19A007B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</w:p>
    <w:p w14:paraId="2B54880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   Test PID with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Kp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=1.2, Ki=1,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Kd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=0.001 (test_pid.py)</w:t>
      </w:r>
    </w:p>
    <w:p w14:paraId="64F3C6F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</w:p>
    <w:p w14:paraId="7723E72F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"""</w:t>
      </w:r>
    </w:p>
    <w:p w14:paraId="3768FBE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error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tPoint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feedback_value</w:t>
      </w:r>
      <w:proofErr w:type="spellEnd"/>
    </w:p>
    <w:p w14:paraId="519469E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5B01B2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s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not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880088"/>
          <w:sz w:val="16"/>
          <w:szCs w:val="16"/>
        </w:rPr>
        <w:t>None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se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)</w:t>
      </w:r>
    </w:p>
    <w:p w14:paraId="100ED5F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_time</w:t>
      </w:r>
      <w:proofErr w:type="spellEnd"/>
    </w:p>
    <w:p w14:paraId="2433A8BF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error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error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error</w:t>
      </w:r>
      <w:proofErr w:type="spellEnd"/>
    </w:p>
    <w:p w14:paraId="6CDD617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3F0969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gt;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ample_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3FCD73EC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P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p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*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error</w:t>
      </w:r>
    </w:p>
    <w:p w14:paraId="47E4FB8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error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*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time</w:t>
      </w:r>
      <w:proofErr w:type="spellEnd"/>
    </w:p>
    <w:p w14:paraId="3691446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DF8FFC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lt;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_guard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5479342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-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_guard</w:t>
      </w:r>
      <w:proofErr w:type="spellEnd"/>
    </w:p>
    <w:p w14:paraId="48D2CBA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elif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gt;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_guard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59DBBFC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_guard</w:t>
      </w:r>
      <w:proofErr w:type="spellEnd"/>
    </w:p>
    <w:p w14:paraId="5E59F82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C920AD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.0</w:t>
      </w:r>
    </w:p>
    <w:p w14:paraId="49B5F08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i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&gt;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color w:val="FF0000"/>
          <w:sz w:val="16"/>
          <w:szCs w:val="16"/>
        </w:rPr>
        <w:t>0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:</w:t>
      </w:r>
    </w:p>
    <w:p w14:paraId="63D96DD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Term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error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/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lta_time</w:t>
      </w:r>
      <w:proofErr w:type="spellEnd"/>
    </w:p>
    <w:p w14:paraId="2758BD0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258BE8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r w:rsidRPr="00CD458D">
        <w:rPr>
          <w:rFonts w:ascii="Courier New" w:eastAsia="Times New Roman" w:hAnsi="Courier New" w:cs="Courier New"/>
          <w:color w:val="008000"/>
          <w:sz w:val="16"/>
          <w:szCs w:val="16"/>
        </w:rPr>
        <w:t># Remember last time and last error for next calculation</w:t>
      </w:r>
    </w:p>
    <w:p w14:paraId="719182E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current_time</w:t>
      </w:r>
      <w:proofErr w:type="spellEnd"/>
    </w:p>
    <w:p w14:paraId="7658A80B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last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error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error</w:t>
      </w:r>
    </w:p>
    <w:p w14:paraId="4233A83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2C8B69F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output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PTerm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i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*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Term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+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d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*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Term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</w:t>
      </w:r>
    </w:p>
    <w:p w14:paraId="7912C28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FBDD44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setKp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proportional_gain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10850E1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"""Determines how aggressively the PID reacts to the current error with setting Proportional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Gain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</w:p>
    <w:p w14:paraId="5B7A7CF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p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proportional_gain</w:t>
      </w:r>
      <w:proofErr w:type="spellEnd"/>
    </w:p>
    <w:p w14:paraId="05181BAC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8EA3B1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setKi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ntegral_gain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1CEA0EF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"""Determines how aggressively the PID reacts to the current error with setting Integral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Gain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</w:p>
    <w:p w14:paraId="5A4CEE4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i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integral_gain</w:t>
      </w:r>
      <w:proofErr w:type="spellEnd"/>
    </w:p>
    <w:p w14:paraId="545CE2E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A79364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setKd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rivative_gain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6723CF0E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"""Determines how aggressively the PID reacts to the current error with setting Derivative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Gain</w:t>
      </w:r>
      <w:proofErr w:type="gram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</w:t>
      </w:r>
    </w:p>
    <w:p w14:paraId="63CB2BB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Kd</w:t>
      </w:r>
      <w:proofErr w:type="spellEnd"/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derivative_gain</w:t>
      </w:r>
      <w:proofErr w:type="spellEnd"/>
    </w:p>
    <w:p w14:paraId="04581CD1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356268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setWindup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windup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5B1140D7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Integral windup, also known as integrator windup or reset windup,</w:t>
      </w:r>
    </w:p>
    <w:p w14:paraId="3FF1679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refers to the situation in a PID feedback controller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where</w:t>
      </w:r>
      <w:proofErr w:type="gramEnd"/>
    </w:p>
    <w:p w14:paraId="2B203D36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a large change in setpoint occurs (say a positive change)</w:t>
      </w:r>
    </w:p>
    <w:p w14:paraId="0ED91849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and the integral terms accumulates a significant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error</w:t>
      </w:r>
      <w:proofErr w:type="gramEnd"/>
    </w:p>
    <w:p w14:paraId="39856FE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during the rise (windup), thus overshooting and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continuing</w:t>
      </w:r>
      <w:proofErr w:type="gramEnd"/>
    </w:p>
    <w:p w14:paraId="4F23B4E8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to increase as this accumulated error is </w:t>
      </w:r>
      <w:proofErr w:type="gram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unwound</w:t>
      </w:r>
      <w:proofErr w:type="gramEnd"/>
    </w:p>
    <w:p w14:paraId="27E0120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(offset by errors in the other direction).</w:t>
      </w:r>
    </w:p>
    <w:p w14:paraId="5A1F958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The specific problem is the excess overshooting.</w:t>
      </w:r>
    </w:p>
    <w:p w14:paraId="08B7CB0A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"""</w:t>
      </w:r>
    </w:p>
    <w:p w14:paraId="0DF4E932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windup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_guard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windup</w:t>
      </w:r>
    </w:p>
    <w:p w14:paraId="07A2DD3D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E0E17DF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</w:t>
      </w:r>
      <w:r w:rsidRPr="00CD458D">
        <w:rPr>
          <w:rFonts w:ascii="Courier New" w:eastAsia="Times New Roman" w:hAnsi="Courier New" w:cs="Courier New"/>
          <w:b/>
          <w:bCs/>
          <w:color w:val="0000FF"/>
          <w:sz w:val="16"/>
          <w:szCs w:val="16"/>
        </w:rPr>
        <w:t>def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proofErr w:type="gramStart"/>
      <w:r w:rsidRPr="00CD458D">
        <w:rPr>
          <w:rFonts w:ascii="Courier New" w:eastAsia="Times New Roman" w:hAnsi="Courier New" w:cs="Courier New"/>
          <w:color w:val="FF00FF"/>
          <w:sz w:val="16"/>
          <w:szCs w:val="16"/>
        </w:rPr>
        <w:t>setSample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(</w:t>
      </w:r>
      <w:proofErr w:type="gram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,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ample_time</w:t>
      </w:r>
      <w:proofErr w:type="spellEnd"/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):</w:t>
      </w:r>
    </w:p>
    <w:p w14:paraId="4DB68E04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"""PID that should be updated at a regular interval.</w:t>
      </w:r>
    </w:p>
    <w:p w14:paraId="6F731EA5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FF8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Based on a pre-determined </w:t>
      </w:r>
      <w:proofErr w:type="spellStart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>sampe</w:t>
      </w:r>
      <w:proofErr w:type="spellEnd"/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time, the PID decides if it should compute or return immediately.</w:t>
      </w:r>
    </w:p>
    <w:p w14:paraId="2E6B8F10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CD458D">
        <w:rPr>
          <w:rFonts w:ascii="Courier New" w:eastAsia="Times New Roman" w:hAnsi="Courier New" w:cs="Courier New"/>
          <w:color w:val="FF8000"/>
          <w:sz w:val="16"/>
          <w:szCs w:val="16"/>
        </w:rPr>
        <w:t xml:space="preserve">        """</w:t>
      </w:r>
    </w:p>
    <w:p w14:paraId="6F5C1AAC" w14:textId="77777777" w:rsidR="00CD458D" w:rsidRPr="00CD458D" w:rsidRDefault="00CD458D" w:rsidP="00CD458D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elf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.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ample_time</w:t>
      </w:r>
      <w:proofErr w:type="spellEnd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D458D">
        <w:rPr>
          <w:rFonts w:ascii="Courier New" w:eastAsia="Times New Roman" w:hAnsi="Courier New" w:cs="Courier New"/>
          <w:b/>
          <w:bCs/>
          <w:color w:val="000080"/>
          <w:sz w:val="16"/>
          <w:szCs w:val="16"/>
        </w:rPr>
        <w:t>=</w:t>
      </w:r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D458D">
        <w:rPr>
          <w:rFonts w:ascii="Courier New" w:eastAsia="Times New Roman" w:hAnsi="Courier New" w:cs="Courier New"/>
          <w:color w:val="000000"/>
          <w:sz w:val="16"/>
          <w:szCs w:val="16"/>
        </w:rPr>
        <w:t>sample_time</w:t>
      </w:r>
      <w:proofErr w:type="spellEnd"/>
    </w:p>
    <w:p w14:paraId="76CC8349" w14:textId="77777777" w:rsidR="000F4506" w:rsidRPr="00A56A8A" w:rsidRDefault="000F4506" w:rsidP="000F4506">
      <w:pPr>
        <w:spacing w:before="100" w:beforeAutospacing="1" w:after="0" w:line="480" w:lineRule="auto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t xml:space="preserve"> </w:t>
      </w:r>
    </w:p>
    <w:p w14:paraId="1589289E" w14:textId="77777777" w:rsidR="00750CA6" w:rsidRDefault="00750CA6"/>
    <w:sectPr w:rsidR="00750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C250A"/>
    <w:multiLevelType w:val="multilevel"/>
    <w:tmpl w:val="5A06F1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i w:val="0"/>
        <w:u w:val="none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b w:val="0"/>
        <w:sz w:val="24"/>
        <w:szCs w:val="24"/>
        <w:u w:val="none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60" w:hanging="360"/>
      </w:pPr>
      <w:rPr>
        <w:rFonts w:hint="default"/>
      </w:rPr>
    </w:lvl>
  </w:abstractNum>
  <w:abstractNum w:abstractNumId="1" w15:restartNumberingAfterBreak="0">
    <w:nsid w:val="207B4C1D"/>
    <w:multiLevelType w:val="multilevel"/>
    <w:tmpl w:val="4EF463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D6C4018"/>
    <w:multiLevelType w:val="multilevel"/>
    <w:tmpl w:val="183E89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5D65AF2"/>
    <w:multiLevelType w:val="multilevel"/>
    <w:tmpl w:val="660A18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FAD5838"/>
    <w:multiLevelType w:val="multilevel"/>
    <w:tmpl w:val="45D2E0C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i w:val="0"/>
        <w:strike w:val="0"/>
        <w:dstrike w:val="0"/>
        <w:u w:val="none"/>
        <w:effect w:val="none"/>
      </w:rPr>
    </w:lvl>
    <w:lvl w:ilvl="2">
      <w:start w:val="1"/>
      <w:numFmt w:val="decimal"/>
      <w:pStyle w:val="NatCommSubheading2"/>
      <w:lvlText w:val="%1.%2.%3."/>
      <w:lvlJc w:val="left"/>
      <w:pPr>
        <w:ind w:left="360" w:hanging="360"/>
      </w:pPr>
      <w:rPr>
        <w:b w:val="0"/>
        <w:strike w:val="0"/>
        <w:dstrike w:val="0"/>
        <w:sz w:val="24"/>
        <w:szCs w:val="24"/>
        <w:u w:val="none"/>
        <w:effect w:val="none"/>
      </w:rPr>
    </w:lvl>
    <w:lvl w:ilvl="3">
      <w:start w:val="1"/>
      <w:numFmt w:val="decimal"/>
      <w:lvlText w:val="%1.%2.%3.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" w:hanging="360"/>
      </w:pPr>
    </w:lvl>
    <w:lvl w:ilvl="5">
      <w:start w:val="1"/>
      <w:numFmt w:val="lowerRoman"/>
      <w:lvlText w:val="%6."/>
      <w:lvlJc w:val="right"/>
      <w:pPr>
        <w:ind w:left="360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360" w:hanging="360"/>
      </w:pPr>
    </w:lvl>
    <w:lvl w:ilvl="8">
      <w:start w:val="1"/>
      <w:numFmt w:val="lowerRoman"/>
      <w:lvlText w:val="%9."/>
      <w:lvlJc w:val="right"/>
      <w:pPr>
        <w:ind w:left="360" w:hanging="360"/>
      </w:pPr>
    </w:lvl>
  </w:abstractNum>
  <w:abstractNum w:abstractNumId="5" w15:restartNumberingAfterBreak="0">
    <w:nsid w:val="5D112F7C"/>
    <w:multiLevelType w:val="hybridMultilevel"/>
    <w:tmpl w:val="BFDE5472"/>
    <w:lvl w:ilvl="0" w:tplc="30F6D9AE">
      <w:start w:val="1"/>
      <w:numFmt w:val="decimal"/>
      <w:lvlText w:val="%1."/>
      <w:lvlJc w:val="left"/>
      <w:pPr>
        <w:ind w:left="1440" w:hanging="360"/>
      </w:pPr>
    </w:lvl>
    <w:lvl w:ilvl="1" w:tplc="A16886AC">
      <w:start w:val="1"/>
      <w:numFmt w:val="decimal"/>
      <w:lvlText w:val="%2."/>
      <w:lvlJc w:val="left"/>
      <w:pPr>
        <w:ind w:left="1440" w:hanging="360"/>
      </w:pPr>
    </w:lvl>
    <w:lvl w:ilvl="2" w:tplc="0294565C">
      <w:start w:val="1"/>
      <w:numFmt w:val="decimal"/>
      <w:lvlText w:val="%3."/>
      <w:lvlJc w:val="left"/>
      <w:pPr>
        <w:ind w:left="1440" w:hanging="360"/>
      </w:pPr>
    </w:lvl>
    <w:lvl w:ilvl="3" w:tplc="90824088">
      <w:start w:val="1"/>
      <w:numFmt w:val="decimal"/>
      <w:lvlText w:val="%4."/>
      <w:lvlJc w:val="left"/>
      <w:pPr>
        <w:ind w:left="1440" w:hanging="360"/>
      </w:pPr>
    </w:lvl>
    <w:lvl w:ilvl="4" w:tplc="2B081AC4">
      <w:start w:val="1"/>
      <w:numFmt w:val="decimal"/>
      <w:lvlText w:val="%5."/>
      <w:lvlJc w:val="left"/>
      <w:pPr>
        <w:ind w:left="1440" w:hanging="360"/>
      </w:pPr>
    </w:lvl>
    <w:lvl w:ilvl="5" w:tplc="16A40CF6">
      <w:start w:val="1"/>
      <w:numFmt w:val="decimal"/>
      <w:lvlText w:val="%6."/>
      <w:lvlJc w:val="left"/>
      <w:pPr>
        <w:ind w:left="1440" w:hanging="360"/>
      </w:pPr>
    </w:lvl>
    <w:lvl w:ilvl="6" w:tplc="86841CAA">
      <w:start w:val="1"/>
      <w:numFmt w:val="decimal"/>
      <w:lvlText w:val="%7."/>
      <w:lvlJc w:val="left"/>
      <w:pPr>
        <w:ind w:left="1440" w:hanging="360"/>
      </w:pPr>
    </w:lvl>
    <w:lvl w:ilvl="7" w:tplc="03A2B820">
      <w:start w:val="1"/>
      <w:numFmt w:val="decimal"/>
      <w:lvlText w:val="%8."/>
      <w:lvlJc w:val="left"/>
      <w:pPr>
        <w:ind w:left="1440" w:hanging="360"/>
      </w:pPr>
    </w:lvl>
    <w:lvl w:ilvl="8" w:tplc="56ECF372">
      <w:start w:val="1"/>
      <w:numFmt w:val="decimal"/>
      <w:lvlText w:val="%9."/>
      <w:lvlJc w:val="left"/>
      <w:pPr>
        <w:ind w:left="1440" w:hanging="360"/>
      </w:pPr>
    </w:lvl>
  </w:abstractNum>
  <w:num w:numId="1" w16cid:durableId="1697342807">
    <w:abstractNumId w:val="0"/>
  </w:num>
  <w:num w:numId="2" w16cid:durableId="355544846">
    <w:abstractNumId w:val="5"/>
  </w:num>
  <w:num w:numId="3" w16cid:durableId="1804882845">
    <w:abstractNumId w:val="2"/>
  </w:num>
  <w:num w:numId="4" w16cid:durableId="16322932">
    <w:abstractNumId w:val="3"/>
  </w:num>
  <w:num w:numId="5" w16cid:durableId="927076437">
    <w:abstractNumId w:val="1"/>
  </w:num>
  <w:num w:numId="6" w16cid:durableId="1931530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06"/>
    <w:rsid w:val="000C2E2D"/>
    <w:rsid w:val="000E44B2"/>
    <w:rsid w:val="000F4506"/>
    <w:rsid w:val="00312E34"/>
    <w:rsid w:val="00402AA9"/>
    <w:rsid w:val="00486222"/>
    <w:rsid w:val="004E1442"/>
    <w:rsid w:val="00535E3A"/>
    <w:rsid w:val="005A55BF"/>
    <w:rsid w:val="005C2D1D"/>
    <w:rsid w:val="006455F4"/>
    <w:rsid w:val="006770B6"/>
    <w:rsid w:val="00750CA6"/>
    <w:rsid w:val="00821D5B"/>
    <w:rsid w:val="00843A42"/>
    <w:rsid w:val="00922FBD"/>
    <w:rsid w:val="009B51D3"/>
    <w:rsid w:val="009F5211"/>
    <w:rsid w:val="00A143E7"/>
    <w:rsid w:val="00A64B4D"/>
    <w:rsid w:val="00AE3D2C"/>
    <w:rsid w:val="00C11882"/>
    <w:rsid w:val="00CB00BE"/>
    <w:rsid w:val="00CD458D"/>
    <w:rsid w:val="00D25FAC"/>
    <w:rsid w:val="00F7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11B2"/>
  <w15:chartTrackingRefBased/>
  <w15:docId w15:val="{41760FED-C15E-4D87-8D11-87FB33C2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506"/>
    <w:pPr>
      <w:spacing w:before="0" w:beforeAutospacing="0" w:after="160" w:line="259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5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5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F4506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50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450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F450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F4506"/>
    <w:pPr>
      <w:ind w:left="720"/>
      <w:contextualSpacing/>
    </w:pPr>
    <w:rPr>
      <w:rFonts w:asciiTheme="minorHAnsi" w:hAnsiTheme="minorHAnsi"/>
      <w:sz w:val="22"/>
    </w:rPr>
  </w:style>
  <w:style w:type="character" w:styleId="Hyperlink">
    <w:name w:val="Hyperlink"/>
    <w:basedOn w:val="DefaultParagraphFont"/>
    <w:uiPriority w:val="99"/>
    <w:unhideWhenUsed/>
    <w:rsid w:val="000F450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4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50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506"/>
    <w:rPr>
      <w:kern w:val="0"/>
      <w:sz w:val="20"/>
      <w:szCs w:val="20"/>
      <w14:ligatures w14:val="none"/>
    </w:rPr>
  </w:style>
  <w:style w:type="paragraph" w:customStyle="1" w:styleId="Default">
    <w:name w:val="Default"/>
    <w:rsid w:val="000F4506"/>
    <w:pPr>
      <w:autoSpaceDE w:val="0"/>
      <w:autoSpaceDN w:val="0"/>
      <w:adjustRightInd w:val="0"/>
      <w:spacing w:before="0" w:beforeAutospacing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F4506"/>
  </w:style>
  <w:style w:type="table" w:styleId="TableGrid">
    <w:name w:val="Table Grid"/>
    <w:basedOn w:val="TableNormal"/>
    <w:uiPriority w:val="39"/>
    <w:rsid w:val="000F4506"/>
    <w:pPr>
      <w:spacing w:before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medium">
    <w:name w:val="a-size-medium"/>
    <w:basedOn w:val="DefaultParagraphFont"/>
    <w:rsid w:val="000F4506"/>
  </w:style>
  <w:style w:type="paragraph" w:styleId="BalloonText">
    <w:name w:val="Balloon Text"/>
    <w:basedOn w:val="Normal"/>
    <w:link w:val="BalloonTextChar"/>
    <w:uiPriority w:val="99"/>
    <w:semiHidden/>
    <w:unhideWhenUsed/>
    <w:rsid w:val="000F4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06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506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506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F4506"/>
    <w:pPr>
      <w:spacing w:after="0"/>
      <w:jc w:val="center"/>
    </w:pPr>
    <w:rPr>
      <w:rFonts w:eastAsiaTheme="majorEastAsia" w:cs="Times New Roman"/>
      <w:noProof/>
      <w:color w:val="2F5496" w:themeColor="accent1" w:themeShade="BF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0F4506"/>
    <w:rPr>
      <w:rFonts w:ascii="Times New Roman" w:eastAsiaTheme="majorEastAsia" w:hAnsi="Times New Roman" w:cs="Times New Roman"/>
      <w:noProof/>
      <w:color w:val="2F5496" w:themeColor="accent1" w:themeShade="BF"/>
      <w:kern w:val="0"/>
      <w:sz w:val="24"/>
      <w:szCs w:val="26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4506"/>
    <w:pPr>
      <w:spacing w:line="240" w:lineRule="auto"/>
    </w:pPr>
    <w:rPr>
      <w:rFonts w:eastAsiaTheme="majorEastAsia" w:cs="Times New Roman"/>
      <w:noProof/>
      <w:color w:val="2F5496" w:themeColor="accent1" w:themeShade="BF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0F4506"/>
    <w:rPr>
      <w:rFonts w:ascii="Times New Roman" w:eastAsiaTheme="majorEastAsia" w:hAnsi="Times New Roman" w:cs="Times New Roman"/>
      <w:noProof/>
      <w:color w:val="2F5496" w:themeColor="accent1" w:themeShade="BF"/>
      <w:kern w:val="0"/>
      <w:sz w:val="24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4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506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4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506"/>
    <w:rPr>
      <w:rFonts w:ascii="Times New Roman" w:hAnsi="Times New Roman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F4506"/>
    <w:rPr>
      <w:color w:val="808080"/>
    </w:rPr>
  </w:style>
  <w:style w:type="paragraph" w:styleId="Revision">
    <w:name w:val="Revision"/>
    <w:hidden/>
    <w:uiPriority w:val="99"/>
    <w:semiHidden/>
    <w:rsid w:val="000F4506"/>
    <w:pPr>
      <w:spacing w:before="0" w:beforeAutospacing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45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F45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4506"/>
    <w:rPr>
      <w:color w:val="954F72" w:themeColor="followedHyperlink"/>
      <w:u w:val="single"/>
    </w:rPr>
  </w:style>
  <w:style w:type="character" w:customStyle="1" w:styleId="item-link-text">
    <w:name w:val="item-link-text"/>
    <w:basedOn w:val="DefaultParagraphFont"/>
    <w:rsid w:val="000F4506"/>
  </w:style>
  <w:style w:type="character" w:customStyle="1" w:styleId="a-size-large">
    <w:name w:val="a-size-large"/>
    <w:basedOn w:val="DefaultParagraphFont"/>
    <w:rsid w:val="000F4506"/>
  </w:style>
  <w:style w:type="paragraph" w:customStyle="1" w:styleId="msonormal0">
    <w:name w:val="msonormal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sc1">
    <w:name w:val="sc1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color w:val="008000"/>
      <w:szCs w:val="24"/>
    </w:rPr>
  </w:style>
  <w:style w:type="paragraph" w:customStyle="1" w:styleId="sc2">
    <w:name w:val="sc2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</w:rPr>
  </w:style>
  <w:style w:type="paragraph" w:customStyle="1" w:styleId="sc3">
    <w:name w:val="sc3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color w:val="808080"/>
      <w:szCs w:val="24"/>
    </w:rPr>
  </w:style>
  <w:style w:type="paragraph" w:customStyle="1" w:styleId="sc4">
    <w:name w:val="sc4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color w:val="808080"/>
      <w:szCs w:val="24"/>
    </w:rPr>
  </w:style>
  <w:style w:type="paragraph" w:customStyle="1" w:styleId="sc5">
    <w:name w:val="sc5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FF"/>
      <w:szCs w:val="24"/>
    </w:rPr>
  </w:style>
  <w:style w:type="paragraph" w:customStyle="1" w:styleId="sc9">
    <w:name w:val="sc9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color w:val="FF00FF"/>
      <w:szCs w:val="24"/>
    </w:rPr>
  </w:style>
  <w:style w:type="paragraph" w:customStyle="1" w:styleId="sc10">
    <w:name w:val="sc10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80"/>
      <w:szCs w:val="24"/>
    </w:rPr>
  </w:style>
  <w:style w:type="paragraph" w:customStyle="1" w:styleId="sc14">
    <w:name w:val="sc14"/>
    <w:basedOn w:val="Normal"/>
    <w:rsid w:val="000F4506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880088"/>
      <w:szCs w:val="24"/>
    </w:rPr>
  </w:style>
  <w:style w:type="character" w:customStyle="1" w:styleId="sc51">
    <w:name w:val="sc51"/>
    <w:basedOn w:val="DefaultParagraphFont"/>
    <w:rsid w:val="000F4506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0">
    <w:name w:val="sc0"/>
    <w:basedOn w:val="DefaultParagraphFont"/>
    <w:rsid w:val="000F450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1">
    <w:name w:val="sc11"/>
    <w:basedOn w:val="DefaultParagraphFont"/>
    <w:rsid w:val="000F450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01">
    <w:name w:val="sc101"/>
    <w:basedOn w:val="DefaultParagraphFont"/>
    <w:rsid w:val="000F4506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91">
    <w:name w:val="sc91"/>
    <w:basedOn w:val="DefaultParagraphFont"/>
    <w:rsid w:val="000F4506"/>
    <w:rPr>
      <w:rFonts w:ascii="Courier New" w:hAnsi="Courier New" w:cs="Courier New" w:hint="default"/>
      <w:color w:val="FF00FF"/>
      <w:sz w:val="20"/>
      <w:szCs w:val="20"/>
    </w:rPr>
  </w:style>
  <w:style w:type="character" w:customStyle="1" w:styleId="sc31">
    <w:name w:val="sc31"/>
    <w:basedOn w:val="DefaultParagraphFont"/>
    <w:rsid w:val="000F4506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DefaultParagraphFont"/>
    <w:rsid w:val="000F4506"/>
    <w:rPr>
      <w:rFonts w:ascii="Courier New" w:hAnsi="Courier New" w:cs="Courier New" w:hint="default"/>
      <w:color w:val="FF0000"/>
      <w:sz w:val="20"/>
      <w:szCs w:val="20"/>
    </w:rPr>
  </w:style>
  <w:style w:type="character" w:customStyle="1" w:styleId="sc141">
    <w:name w:val="sc141"/>
    <w:basedOn w:val="DefaultParagraphFont"/>
    <w:rsid w:val="000F4506"/>
    <w:rPr>
      <w:rFonts w:ascii="Courier New" w:hAnsi="Courier New" w:cs="Courier New" w:hint="default"/>
      <w:b/>
      <w:bCs/>
      <w:color w:val="880088"/>
      <w:sz w:val="20"/>
      <w:szCs w:val="20"/>
    </w:rPr>
  </w:style>
  <w:style w:type="character" w:customStyle="1" w:styleId="sc41">
    <w:name w:val="sc41"/>
    <w:basedOn w:val="DefaultParagraphFont"/>
    <w:rsid w:val="000F4506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2">
    <w:name w:val="sc12"/>
    <w:basedOn w:val="DefaultParagraphFont"/>
    <w:rsid w:val="000F4506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71">
    <w:name w:val="sc71"/>
    <w:basedOn w:val="DefaultParagraphFont"/>
    <w:rsid w:val="000F4506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81">
    <w:name w:val="sc81"/>
    <w:basedOn w:val="DefaultParagraphFont"/>
    <w:rsid w:val="000F4506"/>
    <w:rPr>
      <w:rFonts w:ascii="Courier New" w:hAnsi="Courier New" w:cs="Courier New" w:hint="default"/>
      <w:b/>
      <w:bCs/>
      <w:color w:val="000000"/>
      <w:sz w:val="20"/>
      <w:szCs w:val="20"/>
    </w:rPr>
  </w:style>
  <w:style w:type="character" w:customStyle="1" w:styleId="a-size-base">
    <w:name w:val="a-size-base"/>
    <w:basedOn w:val="DefaultParagraphFont"/>
    <w:rsid w:val="000F4506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43A42"/>
    <w:rPr>
      <w:kern w:val="0"/>
      <w14:ligatures w14:val="none"/>
    </w:rPr>
  </w:style>
  <w:style w:type="paragraph" w:customStyle="1" w:styleId="NatCommSubheading2">
    <w:name w:val="NatComm Subheading 2"/>
    <w:basedOn w:val="ListParagraph"/>
    <w:qFormat/>
    <w:rsid w:val="00843A42"/>
    <w:pPr>
      <w:numPr>
        <w:ilvl w:val="2"/>
        <w:numId w:val="6"/>
      </w:numPr>
      <w:tabs>
        <w:tab w:val="num" w:pos="360"/>
      </w:tabs>
      <w:spacing w:line="480" w:lineRule="auto"/>
      <w:ind w:left="720" w:firstLine="0"/>
    </w:pPr>
    <w:rPr>
      <w:rFonts w:ascii="Times New Roman" w:hAnsi="Times New Roman" w:cs="Times New Roman"/>
      <w:iCs/>
      <w:kern w:val="2"/>
      <w:sz w:val="24"/>
      <w:u w:val="single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4E1442"/>
  </w:style>
  <w:style w:type="character" w:customStyle="1" w:styleId="sc121">
    <w:name w:val="sc121"/>
    <w:basedOn w:val="DefaultParagraphFont"/>
    <w:rsid w:val="004E1442"/>
    <w:rPr>
      <w:rFonts w:ascii="Courier New" w:hAnsi="Courier New" w:cs="Courier New" w:hint="default"/>
      <w:color w:val="008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54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6</Pages>
  <Words>3131</Words>
  <Characters>1784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.rafiq@gmail.com</dc:creator>
  <cp:keywords/>
  <dc:description/>
  <cp:lastModifiedBy>Verma, Mohit S</cp:lastModifiedBy>
  <cp:revision>11</cp:revision>
  <dcterms:created xsi:type="dcterms:W3CDTF">2023-08-10T03:36:00Z</dcterms:created>
  <dcterms:modified xsi:type="dcterms:W3CDTF">2024-03-20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5-02T20:29:2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015fcbf-14ff-44ac-88ec-1f0c018767e6</vt:lpwstr>
  </property>
  <property fmtid="{D5CDD505-2E9C-101B-9397-08002B2CF9AE}" pid="8" name="MSIP_Label_4044bd30-2ed7-4c9d-9d12-46200872a97b_ContentBits">
    <vt:lpwstr>0</vt:lpwstr>
  </property>
</Properties>
</file>